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35460" w14:textId="46155C99" w:rsidR="00A45A93" w:rsidRPr="00430D53" w:rsidRDefault="00A45A93" w:rsidP="00A45A93">
      <w:pPr>
        <w:spacing w:line="360" w:lineRule="auto"/>
        <w:rPr>
          <w:b/>
          <w:sz w:val="28"/>
          <w:szCs w:val="32"/>
        </w:rPr>
      </w:pPr>
      <w:bookmarkStart w:id="0" w:name="_GoBack"/>
      <w:r w:rsidRPr="00430D53">
        <w:rPr>
          <w:b/>
          <w:sz w:val="28"/>
          <w:szCs w:val="32"/>
        </w:rPr>
        <w:t>Fig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>S1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>The main effect of diagnosis in VBM analysis (p&lt;0.001).</w:t>
      </w:r>
    </w:p>
    <w:p w14:paraId="4028BE18" w14:textId="77777777" w:rsidR="00A45A93" w:rsidRPr="00430D53" w:rsidRDefault="00A45A93" w:rsidP="00A45A93">
      <w:pPr>
        <w:spacing w:line="360" w:lineRule="auto"/>
        <w:jc w:val="center"/>
        <w:rPr>
          <w:b/>
          <w:sz w:val="28"/>
          <w:szCs w:val="32"/>
        </w:rPr>
      </w:pPr>
      <w:r w:rsidRPr="00430D53">
        <w:rPr>
          <w:b/>
          <w:sz w:val="28"/>
          <w:szCs w:val="32"/>
        </w:rPr>
        <w:t xml:space="preserve"> </w:t>
      </w:r>
    </w:p>
    <w:p w14:paraId="761162AD" w14:textId="2B502751" w:rsidR="00A45A93" w:rsidRPr="00430D53" w:rsidRDefault="00A45A93" w:rsidP="00A45A93">
      <w:pPr>
        <w:spacing w:line="360" w:lineRule="auto"/>
        <w:jc w:val="left"/>
        <w:rPr>
          <w:b/>
          <w:sz w:val="28"/>
          <w:szCs w:val="32"/>
        </w:rPr>
      </w:pPr>
      <w:r w:rsidRPr="00430D53">
        <w:rPr>
          <w:b/>
          <w:sz w:val="28"/>
          <w:szCs w:val="32"/>
        </w:rPr>
        <w:t>Fig S2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 xml:space="preserve">The main effect of genotype in VBM analysis </w:t>
      </w:r>
      <w:r w:rsidR="00EC1064" w:rsidRPr="00430D53">
        <w:rPr>
          <w:b/>
          <w:sz w:val="28"/>
          <w:szCs w:val="32"/>
        </w:rPr>
        <w:t>(</w:t>
      </w:r>
      <w:r w:rsidRPr="00430D53">
        <w:rPr>
          <w:b/>
          <w:sz w:val="28"/>
          <w:szCs w:val="32"/>
        </w:rPr>
        <w:t>p&lt;0.001).</w:t>
      </w:r>
    </w:p>
    <w:p w14:paraId="14037D63" w14:textId="77777777" w:rsidR="00A45A93" w:rsidRPr="00430D53" w:rsidRDefault="00A45A93" w:rsidP="00A45A93">
      <w:pPr>
        <w:spacing w:line="360" w:lineRule="auto"/>
        <w:jc w:val="center"/>
        <w:rPr>
          <w:b/>
          <w:sz w:val="28"/>
          <w:szCs w:val="32"/>
        </w:rPr>
      </w:pPr>
      <w:r w:rsidRPr="00430D53">
        <w:rPr>
          <w:b/>
          <w:sz w:val="28"/>
          <w:szCs w:val="32"/>
        </w:rPr>
        <w:t xml:space="preserve"> </w:t>
      </w:r>
    </w:p>
    <w:p w14:paraId="64EE003A" w14:textId="5CB0D675" w:rsidR="00A45A93" w:rsidRPr="00430D53" w:rsidRDefault="00A45A93" w:rsidP="00A45A93">
      <w:pPr>
        <w:spacing w:line="360" w:lineRule="auto"/>
        <w:rPr>
          <w:b/>
          <w:sz w:val="28"/>
          <w:szCs w:val="32"/>
        </w:rPr>
      </w:pPr>
      <w:r w:rsidRPr="00430D53">
        <w:rPr>
          <w:b/>
          <w:sz w:val="28"/>
          <w:szCs w:val="32"/>
        </w:rPr>
        <w:t>Fig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>S3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>Disease effects of low-risk subgroup in VBM analysis (p&lt;0.001).</w:t>
      </w:r>
    </w:p>
    <w:p w14:paraId="198B92EE" w14:textId="77777777" w:rsidR="00A45A93" w:rsidRPr="00430D53" w:rsidRDefault="00A45A93" w:rsidP="00EC1064">
      <w:pPr>
        <w:spacing w:line="360" w:lineRule="auto"/>
        <w:jc w:val="left"/>
        <w:rPr>
          <w:b/>
          <w:sz w:val="28"/>
          <w:szCs w:val="32"/>
        </w:rPr>
      </w:pPr>
    </w:p>
    <w:p w14:paraId="3237E51E" w14:textId="03782656" w:rsidR="00A45A93" w:rsidRPr="00430D53" w:rsidRDefault="00A45A93" w:rsidP="00EC1064">
      <w:pPr>
        <w:spacing w:line="360" w:lineRule="auto"/>
        <w:jc w:val="left"/>
        <w:rPr>
          <w:b/>
          <w:sz w:val="28"/>
          <w:szCs w:val="32"/>
        </w:rPr>
      </w:pPr>
      <w:r w:rsidRPr="00430D53">
        <w:rPr>
          <w:b/>
          <w:sz w:val="28"/>
          <w:szCs w:val="32"/>
        </w:rPr>
        <w:t>Fig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>S4</w:t>
      </w:r>
      <w:r w:rsidR="00822FA1">
        <w:rPr>
          <w:b/>
          <w:sz w:val="28"/>
          <w:szCs w:val="32"/>
        </w:rPr>
        <w:t xml:space="preserve"> </w:t>
      </w:r>
      <w:r w:rsidRPr="00430D53">
        <w:rPr>
          <w:b/>
          <w:sz w:val="28"/>
          <w:szCs w:val="32"/>
        </w:rPr>
        <w:t>Disease effects of high-risk subgroup in VBM analysis (p&lt;0.001).</w:t>
      </w:r>
    </w:p>
    <w:p w14:paraId="115E23EF" w14:textId="77777777" w:rsidR="00FC1F25" w:rsidRDefault="00FC1F25" w:rsidP="00FC1F25">
      <w:pPr>
        <w:spacing w:line="360" w:lineRule="auto"/>
        <w:rPr>
          <w:b/>
          <w:sz w:val="28"/>
          <w:szCs w:val="32"/>
        </w:rPr>
      </w:pPr>
    </w:p>
    <w:p w14:paraId="0874E33D" w14:textId="2D9E378A" w:rsidR="00DF0EFE" w:rsidRDefault="00DF0EFE" w:rsidP="00FC1F25">
      <w:pPr>
        <w:spacing w:line="360" w:lineRule="auto"/>
        <w:rPr>
          <w:b/>
          <w:sz w:val="28"/>
          <w:szCs w:val="32"/>
        </w:rPr>
      </w:pPr>
      <w:r w:rsidRPr="00DF0EFE">
        <w:rPr>
          <w:b/>
          <w:sz w:val="28"/>
          <w:szCs w:val="32"/>
        </w:rPr>
        <w:t>Table S1 Tests of Normal Distribution and Equality of Variances</w:t>
      </w:r>
    </w:p>
    <w:p w14:paraId="39C5C1E1" w14:textId="77777777" w:rsidR="004A4619" w:rsidRDefault="004A4619" w:rsidP="00FC1F25">
      <w:pPr>
        <w:spacing w:line="360" w:lineRule="auto"/>
        <w:rPr>
          <w:b/>
          <w:sz w:val="28"/>
          <w:szCs w:val="32"/>
        </w:rPr>
      </w:pPr>
    </w:p>
    <w:p w14:paraId="540A3987" w14:textId="23CE3B4D" w:rsidR="00A45A93" w:rsidRPr="00430D53" w:rsidRDefault="00FC1F25" w:rsidP="00FC1F25">
      <w:pPr>
        <w:spacing w:line="360" w:lineRule="auto"/>
        <w:rPr>
          <w:b/>
          <w:sz w:val="28"/>
          <w:szCs w:val="32"/>
        </w:rPr>
      </w:pPr>
      <w:r w:rsidRPr="00FC1F25">
        <w:rPr>
          <w:b/>
          <w:sz w:val="28"/>
          <w:szCs w:val="32"/>
        </w:rPr>
        <w:t>Table S</w:t>
      </w:r>
      <w:r w:rsidR="00DF0EFE">
        <w:rPr>
          <w:b/>
          <w:sz w:val="28"/>
          <w:szCs w:val="32"/>
        </w:rPr>
        <w:t>2</w:t>
      </w:r>
      <w:r w:rsidRPr="00FC1F25">
        <w:rPr>
          <w:b/>
          <w:sz w:val="28"/>
          <w:szCs w:val="32"/>
        </w:rPr>
        <w:t xml:space="preserve"> Regional network differences between major depressive disorder (MDD) and healthy control (HC) participants in the high-risk subgroup at the minimal density</w:t>
      </w:r>
      <w:r>
        <w:rPr>
          <w:b/>
          <w:sz w:val="28"/>
          <w:szCs w:val="32"/>
        </w:rPr>
        <w:t xml:space="preserve"> (p value).</w:t>
      </w:r>
    </w:p>
    <w:bookmarkEnd w:id="0"/>
    <w:p w14:paraId="516791B3" w14:textId="77777777" w:rsidR="00A45A93" w:rsidRDefault="00A45A93" w:rsidP="005728A4">
      <w:pPr>
        <w:spacing w:line="360" w:lineRule="auto"/>
        <w:jc w:val="center"/>
        <w:rPr>
          <w:b/>
          <w:sz w:val="32"/>
          <w:szCs w:val="32"/>
        </w:rPr>
      </w:pPr>
    </w:p>
    <w:p w14:paraId="0D4D6675" w14:textId="77777777" w:rsidR="00A45A93" w:rsidRDefault="00A45A93" w:rsidP="005728A4">
      <w:pPr>
        <w:spacing w:line="360" w:lineRule="auto"/>
        <w:jc w:val="center"/>
        <w:rPr>
          <w:b/>
          <w:sz w:val="32"/>
          <w:szCs w:val="32"/>
        </w:rPr>
      </w:pPr>
    </w:p>
    <w:p w14:paraId="6D605597" w14:textId="77777777" w:rsidR="00A45A93" w:rsidRDefault="00A45A93" w:rsidP="005728A4">
      <w:pPr>
        <w:spacing w:line="360" w:lineRule="auto"/>
        <w:jc w:val="center"/>
        <w:rPr>
          <w:b/>
          <w:sz w:val="32"/>
          <w:szCs w:val="32"/>
        </w:rPr>
      </w:pPr>
    </w:p>
    <w:p w14:paraId="23C07FD0" w14:textId="77777777" w:rsidR="00A45A93" w:rsidRDefault="00A45A93" w:rsidP="005728A4">
      <w:pPr>
        <w:spacing w:line="360" w:lineRule="auto"/>
        <w:jc w:val="center"/>
        <w:rPr>
          <w:b/>
          <w:sz w:val="32"/>
          <w:szCs w:val="32"/>
        </w:rPr>
      </w:pPr>
    </w:p>
    <w:p w14:paraId="2AF40F14" w14:textId="77777777" w:rsidR="00A45A93" w:rsidRDefault="00A45A93" w:rsidP="005728A4">
      <w:pPr>
        <w:spacing w:line="360" w:lineRule="auto"/>
        <w:jc w:val="center"/>
        <w:rPr>
          <w:b/>
          <w:sz w:val="32"/>
          <w:szCs w:val="32"/>
        </w:rPr>
      </w:pPr>
    </w:p>
    <w:p w14:paraId="32A59927" w14:textId="77777777" w:rsidR="00A45A93" w:rsidRDefault="00A45A93" w:rsidP="005728A4">
      <w:pPr>
        <w:spacing w:line="360" w:lineRule="auto"/>
        <w:jc w:val="center"/>
        <w:rPr>
          <w:b/>
          <w:sz w:val="32"/>
          <w:szCs w:val="32"/>
        </w:rPr>
        <w:sectPr w:rsidR="00A45A93" w:rsidSect="00A631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ECBE4B" w14:textId="603D81B3" w:rsidR="005728A4" w:rsidRPr="00A24726" w:rsidRDefault="005728A4" w:rsidP="005728A4">
      <w:pPr>
        <w:spacing w:line="360" w:lineRule="auto"/>
        <w:jc w:val="center"/>
        <w:rPr>
          <w:b/>
          <w:sz w:val="32"/>
          <w:szCs w:val="32"/>
        </w:rPr>
      </w:pPr>
      <w:r w:rsidRPr="00A24726">
        <w:rPr>
          <w:b/>
          <w:noProof/>
          <w:sz w:val="32"/>
          <w:szCs w:val="32"/>
          <w:lang w:val="en-CA"/>
        </w:rPr>
        <w:lastRenderedPageBreak/>
        <w:drawing>
          <wp:inline distT="0" distB="0" distL="0" distR="0" wp14:anchorId="0D63FDD4" wp14:editId="500D5D8F">
            <wp:extent cx="5274310" cy="395414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D14EB" w14:textId="556F85DE" w:rsidR="005728A4" w:rsidRPr="00A24726" w:rsidRDefault="005728A4" w:rsidP="005728A4">
      <w:pPr>
        <w:widowControl/>
        <w:jc w:val="center"/>
        <w:rPr>
          <w:rFonts w:eastAsia="宋体" w:cs="宋体"/>
          <w:b/>
          <w:color w:val="000000"/>
          <w:kern w:val="0"/>
          <w:sz w:val="20"/>
          <w:szCs w:val="20"/>
        </w:rPr>
      </w:pP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F</w:t>
      </w:r>
      <w:r w:rsidRPr="00A24726">
        <w:rPr>
          <w:rFonts w:eastAsia="宋体" w:cs="宋体" w:hint="eastAsia"/>
          <w:b/>
          <w:color w:val="000000"/>
          <w:kern w:val="0"/>
          <w:sz w:val="20"/>
          <w:szCs w:val="20"/>
        </w:rPr>
        <w:t>ig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="003D12D1">
        <w:rPr>
          <w:rFonts w:eastAsia="宋体" w:cs="宋体"/>
          <w:b/>
          <w:color w:val="000000"/>
          <w:kern w:val="0"/>
          <w:sz w:val="20"/>
          <w:szCs w:val="20"/>
        </w:rPr>
        <w:t>S1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The main effect of diagnosis in VBM analysis (p&lt;0.001).</w:t>
      </w:r>
    </w:p>
    <w:p w14:paraId="432854C3" w14:textId="77777777" w:rsidR="005728A4" w:rsidRPr="00A24726" w:rsidRDefault="005728A4" w:rsidP="005728A4">
      <w:pPr>
        <w:spacing w:line="360" w:lineRule="auto"/>
        <w:jc w:val="center"/>
        <w:rPr>
          <w:b/>
          <w:sz w:val="32"/>
          <w:szCs w:val="32"/>
        </w:rPr>
      </w:pPr>
      <w:r w:rsidRPr="00A24726">
        <w:rPr>
          <w:b/>
          <w:noProof/>
          <w:sz w:val="32"/>
          <w:szCs w:val="32"/>
          <w:lang w:val="en-CA"/>
        </w:rPr>
        <w:drawing>
          <wp:inline distT="0" distB="0" distL="0" distR="0" wp14:anchorId="2BCB073D" wp14:editId="26E16782">
            <wp:extent cx="5274310" cy="395414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88B10" w14:textId="37F10AA1" w:rsidR="005728A4" w:rsidRPr="00A24726" w:rsidRDefault="005728A4" w:rsidP="005728A4">
      <w:pPr>
        <w:widowControl/>
        <w:jc w:val="center"/>
        <w:rPr>
          <w:rFonts w:eastAsia="宋体" w:cs="宋体"/>
          <w:b/>
          <w:color w:val="000000"/>
          <w:kern w:val="0"/>
          <w:sz w:val="20"/>
          <w:szCs w:val="20"/>
        </w:rPr>
      </w:pP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F</w:t>
      </w:r>
      <w:r w:rsidRPr="00A24726">
        <w:rPr>
          <w:rFonts w:eastAsia="宋体" w:cs="宋体" w:hint="eastAsia"/>
          <w:b/>
          <w:color w:val="000000"/>
          <w:kern w:val="0"/>
          <w:sz w:val="20"/>
          <w:szCs w:val="20"/>
        </w:rPr>
        <w:t>ig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="003D12D1">
        <w:rPr>
          <w:rFonts w:eastAsia="宋体" w:cs="宋体"/>
          <w:b/>
          <w:color w:val="000000"/>
          <w:kern w:val="0"/>
          <w:sz w:val="20"/>
          <w:szCs w:val="20"/>
        </w:rPr>
        <w:t>S2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The main effect of genotype in VBM analysis (p&lt;0.001).</w:t>
      </w:r>
    </w:p>
    <w:p w14:paraId="630BD6ED" w14:textId="77777777" w:rsidR="00D218C9" w:rsidRPr="00A24726" w:rsidRDefault="00AA674C" w:rsidP="00D218C9">
      <w:pPr>
        <w:spacing w:line="360" w:lineRule="auto"/>
        <w:jc w:val="center"/>
        <w:rPr>
          <w:b/>
          <w:sz w:val="32"/>
          <w:szCs w:val="32"/>
        </w:rPr>
      </w:pPr>
      <w:r w:rsidRPr="00A24726">
        <w:rPr>
          <w:b/>
          <w:noProof/>
          <w:sz w:val="32"/>
          <w:szCs w:val="32"/>
          <w:lang w:val="en-CA"/>
        </w:rPr>
        <w:lastRenderedPageBreak/>
        <w:drawing>
          <wp:inline distT="0" distB="0" distL="0" distR="0" wp14:anchorId="304CB07B" wp14:editId="091B38C0">
            <wp:extent cx="5274310" cy="3956050"/>
            <wp:effectExtent l="0" t="0" r="254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1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13483" w14:textId="48A71F7D" w:rsidR="0044094B" w:rsidRPr="00A24726" w:rsidRDefault="0044094B" w:rsidP="0044094B">
      <w:pPr>
        <w:widowControl/>
        <w:jc w:val="center"/>
        <w:rPr>
          <w:rFonts w:eastAsia="宋体" w:cs="宋体"/>
          <w:b/>
          <w:color w:val="000000"/>
          <w:kern w:val="0"/>
          <w:sz w:val="20"/>
          <w:szCs w:val="20"/>
        </w:rPr>
      </w:pP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F</w:t>
      </w:r>
      <w:r w:rsidRPr="00A24726">
        <w:rPr>
          <w:rFonts w:eastAsia="宋体" w:cs="宋体" w:hint="eastAsia"/>
          <w:b/>
          <w:color w:val="000000"/>
          <w:kern w:val="0"/>
          <w:sz w:val="20"/>
          <w:szCs w:val="20"/>
        </w:rPr>
        <w:t>ig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="003D12D1">
        <w:rPr>
          <w:rFonts w:eastAsia="宋体" w:cs="宋体"/>
          <w:b/>
          <w:color w:val="000000"/>
          <w:kern w:val="0"/>
          <w:sz w:val="20"/>
          <w:szCs w:val="20"/>
        </w:rPr>
        <w:t>S3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="0003655D" w:rsidRPr="00A24726">
        <w:rPr>
          <w:rFonts w:eastAsia="宋体" w:cs="宋体"/>
          <w:b/>
          <w:color w:val="000000"/>
          <w:kern w:val="0"/>
          <w:sz w:val="20"/>
          <w:szCs w:val="20"/>
        </w:rPr>
        <w:t xml:space="preserve">Disease effects </w:t>
      </w:r>
      <w:r w:rsidR="00703E85" w:rsidRPr="00A24726">
        <w:rPr>
          <w:rFonts w:eastAsia="宋体" w:cs="宋体"/>
          <w:b/>
          <w:color w:val="000000"/>
          <w:kern w:val="0"/>
          <w:sz w:val="20"/>
          <w:szCs w:val="20"/>
        </w:rPr>
        <w:t>of</w:t>
      </w:r>
      <w:r w:rsidR="0003655D" w:rsidRPr="00A24726">
        <w:rPr>
          <w:rFonts w:eastAsia="宋体" w:cs="宋体"/>
          <w:b/>
          <w:color w:val="000000"/>
          <w:kern w:val="0"/>
          <w:sz w:val="20"/>
          <w:szCs w:val="20"/>
        </w:rPr>
        <w:t xml:space="preserve"> low-risk subgroup in </w:t>
      </w: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VBM analysis (p&lt;0.001).</w:t>
      </w:r>
    </w:p>
    <w:p w14:paraId="58886D70" w14:textId="77777777" w:rsidR="00D218C9" w:rsidRPr="00A24726" w:rsidRDefault="00D218C9" w:rsidP="00D218C9">
      <w:pPr>
        <w:spacing w:line="360" w:lineRule="auto"/>
        <w:jc w:val="center"/>
        <w:rPr>
          <w:b/>
          <w:sz w:val="32"/>
          <w:szCs w:val="32"/>
        </w:rPr>
      </w:pPr>
    </w:p>
    <w:p w14:paraId="04DB5874" w14:textId="4DAE153B" w:rsidR="00D218C9" w:rsidRPr="00A24726" w:rsidRDefault="008E7CCE" w:rsidP="00D218C9">
      <w:pPr>
        <w:spacing w:line="360" w:lineRule="auto"/>
        <w:jc w:val="center"/>
        <w:rPr>
          <w:b/>
          <w:sz w:val="32"/>
          <w:szCs w:val="32"/>
        </w:rPr>
      </w:pPr>
      <w:r w:rsidRPr="008B1092">
        <w:rPr>
          <w:b/>
          <w:noProof/>
          <w:sz w:val="32"/>
          <w:szCs w:val="32"/>
          <w:lang w:val="en-CA"/>
        </w:rPr>
        <w:drawing>
          <wp:inline distT="0" distB="0" distL="0" distR="0" wp14:anchorId="3034F6D4" wp14:editId="7AEDE433">
            <wp:extent cx="5274310" cy="2791460"/>
            <wp:effectExtent l="0" t="0" r="0" b="0"/>
            <wp:docPr id="2" name="图片 2" descr="E:\structure\TNF20170327\gene_diagnosis\rs1799724\F12stron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tructure\TNF20170327\gene_diagnosis\rs1799724\F12strong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D09CB" w14:textId="6779230F" w:rsidR="0044094B" w:rsidRPr="00A24726" w:rsidRDefault="0044094B" w:rsidP="0044094B">
      <w:pPr>
        <w:widowControl/>
        <w:jc w:val="center"/>
        <w:rPr>
          <w:rFonts w:eastAsia="宋体" w:cs="宋体"/>
          <w:b/>
          <w:color w:val="000000"/>
          <w:kern w:val="0"/>
          <w:sz w:val="20"/>
          <w:szCs w:val="20"/>
        </w:rPr>
      </w:pP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F</w:t>
      </w:r>
      <w:r w:rsidRPr="00A24726">
        <w:rPr>
          <w:rFonts w:eastAsia="宋体" w:cs="宋体" w:hint="eastAsia"/>
          <w:b/>
          <w:color w:val="000000"/>
          <w:kern w:val="0"/>
          <w:sz w:val="20"/>
          <w:szCs w:val="20"/>
        </w:rPr>
        <w:t>ig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="003D12D1">
        <w:rPr>
          <w:rFonts w:eastAsia="宋体" w:cs="宋体"/>
          <w:b/>
          <w:color w:val="000000"/>
          <w:kern w:val="0"/>
          <w:sz w:val="20"/>
          <w:szCs w:val="20"/>
        </w:rPr>
        <w:t>S4</w:t>
      </w:r>
      <w:r w:rsidR="00822FA1">
        <w:rPr>
          <w:rFonts w:eastAsia="宋体" w:cs="宋体"/>
          <w:b/>
          <w:color w:val="000000"/>
          <w:kern w:val="0"/>
          <w:sz w:val="20"/>
          <w:szCs w:val="20"/>
        </w:rPr>
        <w:t xml:space="preserve"> </w:t>
      </w:r>
      <w:r w:rsidR="00703E85" w:rsidRPr="00A24726">
        <w:rPr>
          <w:rFonts w:eastAsia="宋体" w:cs="宋体"/>
          <w:b/>
          <w:color w:val="000000"/>
          <w:kern w:val="0"/>
          <w:sz w:val="20"/>
          <w:szCs w:val="20"/>
        </w:rPr>
        <w:t xml:space="preserve">Disease effects of high-risk subgroup </w:t>
      </w:r>
      <w:r w:rsidRPr="00A24726">
        <w:rPr>
          <w:rFonts w:eastAsia="宋体" w:cs="宋体"/>
          <w:b/>
          <w:color w:val="000000"/>
          <w:kern w:val="0"/>
          <w:sz w:val="20"/>
          <w:szCs w:val="20"/>
        </w:rPr>
        <w:t>in VBM analysis (p&lt;0.001).</w:t>
      </w:r>
    </w:p>
    <w:p w14:paraId="058CDD33" w14:textId="3276900B" w:rsidR="00144AD7" w:rsidRDefault="00144AD7" w:rsidP="003D12D1">
      <w:pPr>
        <w:tabs>
          <w:tab w:val="left" w:pos="936"/>
        </w:tabs>
        <w:rPr>
          <w:rFonts w:eastAsia="宋体" w:cs="宋体"/>
          <w:sz w:val="20"/>
          <w:szCs w:val="20"/>
        </w:rPr>
      </w:pPr>
    </w:p>
    <w:p w14:paraId="5D2C6175" w14:textId="77777777" w:rsidR="00144AD7" w:rsidRPr="00144AD7" w:rsidRDefault="00144AD7" w:rsidP="00144AD7">
      <w:pPr>
        <w:rPr>
          <w:rFonts w:eastAsia="宋体" w:cs="宋体"/>
          <w:sz w:val="20"/>
          <w:szCs w:val="20"/>
        </w:rPr>
      </w:pPr>
    </w:p>
    <w:p w14:paraId="0980D023" w14:textId="0AA3BB98" w:rsidR="00144AD7" w:rsidRDefault="00144AD7" w:rsidP="00144AD7">
      <w:pPr>
        <w:rPr>
          <w:rFonts w:eastAsia="宋体" w:cs="宋体"/>
          <w:sz w:val="20"/>
          <w:szCs w:val="20"/>
        </w:rPr>
      </w:pPr>
    </w:p>
    <w:p w14:paraId="4731F10B" w14:textId="77777777" w:rsidR="005A7F55" w:rsidRDefault="005A7F55" w:rsidP="00144AD7">
      <w:pPr>
        <w:rPr>
          <w:rFonts w:eastAsia="宋体" w:cs="宋体"/>
          <w:sz w:val="20"/>
          <w:szCs w:val="20"/>
        </w:rPr>
      </w:pPr>
    </w:p>
    <w:tbl>
      <w:tblPr>
        <w:tblW w:w="4873" w:type="pct"/>
        <w:jc w:val="center"/>
        <w:tblLook w:val="04A0" w:firstRow="1" w:lastRow="0" w:firstColumn="1" w:lastColumn="0" w:noHBand="0" w:noVBand="1"/>
      </w:tblPr>
      <w:tblGrid>
        <w:gridCol w:w="3000"/>
        <w:gridCol w:w="1771"/>
        <w:gridCol w:w="1766"/>
        <w:gridCol w:w="1769"/>
      </w:tblGrid>
      <w:tr w:rsidR="005A7F55" w:rsidRPr="00DF0EFE" w14:paraId="294ADA3B" w14:textId="77777777" w:rsidTr="00F94AC9">
        <w:trPr>
          <w:trHeight w:val="228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635"/>
              <w:gridCol w:w="1762"/>
              <w:gridCol w:w="1764"/>
              <w:gridCol w:w="1002"/>
              <w:gridCol w:w="927"/>
            </w:tblGrid>
            <w:tr w:rsidR="00D94635" w:rsidRPr="00DF0EFE" w14:paraId="5D04938A" w14:textId="77777777" w:rsidTr="007336C7">
              <w:trPr>
                <w:trHeight w:val="228"/>
                <w:jc w:val="center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011B8" w14:textId="77777777" w:rsidR="00D94635" w:rsidRPr="00DF0EFE" w:rsidRDefault="00D94635" w:rsidP="00D94635">
                  <w:pPr>
                    <w:widowControl/>
                    <w:jc w:val="center"/>
                    <w:rPr>
                      <w:b/>
                      <w:sz w:val="22"/>
                    </w:rPr>
                  </w:pPr>
                  <w:r w:rsidRPr="00DF0EFE">
                    <w:rPr>
                      <w:b/>
                      <w:sz w:val="22"/>
                    </w:rPr>
                    <w:lastRenderedPageBreak/>
                    <w:t>Table S1  Tests of Normal Distribution and Equality of Variances</w:t>
                  </w:r>
                </w:p>
              </w:tc>
            </w:tr>
            <w:tr w:rsidR="00D94635" w:rsidRPr="00DF0EFE" w14:paraId="40C63350" w14:textId="77777777" w:rsidTr="007336C7">
              <w:trPr>
                <w:trHeight w:val="312"/>
                <w:jc w:val="center"/>
              </w:trPr>
              <w:tc>
                <w:tcPr>
                  <w:tcW w:w="1629" w:type="pct"/>
                  <w:vMerge w:val="restart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CEADB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2179" w:type="pct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5EA7F3F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  <w:t>Kolmogorov-Smirnov Test (P value)</w:t>
                  </w:r>
                </w:p>
              </w:tc>
              <w:tc>
                <w:tcPr>
                  <w:tcW w:w="1192" w:type="pct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04365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  <w:t>Levene's Test</w:t>
                  </w:r>
                </w:p>
              </w:tc>
            </w:tr>
            <w:tr w:rsidR="00D94635" w:rsidRPr="00DF0EFE" w14:paraId="2BDCEE1D" w14:textId="77777777" w:rsidTr="007336C7">
              <w:trPr>
                <w:trHeight w:val="312"/>
                <w:jc w:val="center"/>
              </w:trPr>
              <w:tc>
                <w:tcPr>
                  <w:tcW w:w="1629" w:type="pct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B51B1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9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D69ADAB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  <w:t>MDD</w:t>
                  </w:r>
                </w:p>
              </w:tc>
              <w:tc>
                <w:tcPr>
                  <w:tcW w:w="1089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A386611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  <w:t>HC</w:t>
                  </w:r>
                </w:p>
              </w:tc>
              <w:tc>
                <w:tcPr>
                  <w:tcW w:w="619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B07810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  <w:t>F value</w:t>
                  </w:r>
                </w:p>
              </w:tc>
              <w:tc>
                <w:tcPr>
                  <w:tcW w:w="574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CFAC825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/>
                      <w:bCs/>
                      <w:color w:val="000000"/>
                      <w:kern w:val="0"/>
                      <w:sz w:val="22"/>
                    </w:rPr>
                    <w:t>P value</w:t>
                  </w:r>
                </w:p>
              </w:tc>
            </w:tr>
            <w:tr w:rsidR="00D94635" w:rsidRPr="00DF0EFE" w14:paraId="53E39406" w14:textId="77777777" w:rsidTr="007336C7">
              <w:trPr>
                <w:trHeight w:val="216"/>
                <w:jc w:val="center"/>
              </w:trPr>
              <w:tc>
                <w:tcPr>
                  <w:tcW w:w="16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78AA0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 xml:space="preserve">Age 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7E0FE4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057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3469A7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000</w:t>
                  </w:r>
                </w:p>
              </w:tc>
              <w:tc>
                <w:tcPr>
                  <w:tcW w:w="6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C624FB" w14:textId="77777777" w:rsidR="00D94635" w:rsidRPr="00DF0EFE" w:rsidRDefault="00D94635" w:rsidP="00D94635">
                  <w:pPr>
                    <w:widowControl/>
                    <w:jc w:val="left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1.140</w:t>
                  </w:r>
                </w:p>
              </w:tc>
              <w:tc>
                <w:tcPr>
                  <w:tcW w:w="5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56794" w14:textId="77777777" w:rsidR="00D94635" w:rsidRPr="00DF0EFE" w:rsidRDefault="00D94635" w:rsidP="00D94635">
                  <w:pPr>
                    <w:widowControl/>
                    <w:jc w:val="left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287</w:t>
                  </w:r>
                </w:p>
              </w:tc>
            </w:tr>
            <w:tr w:rsidR="00D94635" w:rsidRPr="00DF0EFE" w14:paraId="6F3B312D" w14:textId="77777777" w:rsidTr="007336C7">
              <w:trPr>
                <w:trHeight w:val="228"/>
                <w:jc w:val="center"/>
              </w:trPr>
              <w:tc>
                <w:tcPr>
                  <w:tcW w:w="16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27C60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Years of education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5A52AE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000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22B4F5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000</w:t>
                  </w:r>
                </w:p>
              </w:tc>
              <w:tc>
                <w:tcPr>
                  <w:tcW w:w="6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84C304" w14:textId="77777777" w:rsidR="00D94635" w:rsidRPr="00DF0EFE" w:rsidRDefault="00D94635" w:rsidP="00D94635">
                  <w:pPr>
                    <w:widowControl/>
                    <w:jc w:val="left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2.863</w:t>
                  </w:r>
                </w:p>
              </w:tc>
              <w:tc>
                <w:tcPr>
                  <w:tcW w:w="5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3A4A24" w14:textId="77777777" w:rsidR="00D94635" w:rsidRPr="00DF0EFE" w:rsidRDefault="00D94635" w:rsidP="00D94635">
                  <w:pPr>
                    <w:widowControl/>
                    <w:jc w:val="left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092</w:t>
                  </w:r>
                </w:p>
              </w:tc>
            </w:tr>
            <w:tr w:rsidR="00D94635" w:rsidRPr="00DF0EFE" w14:paraId="2933BBDD" w14:textId="77777777" w:rsidTr="007336C7">
              <w:trPr>
                <w:trHeight w:val="228"/>
                <w:jc w:val="center"/>
              </w:trPr>
              <w:tc>
                <w:tcPr>
                  <w:tcW w:w="1629" w:type="pct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DA6CFB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Total brain volume (ml)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293A6BB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200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5705410" w14:textId="77777777" w:rsidR="00D94635" w:rsidRPr="00DF0EFE" w:rsidRDefault="00D94635" w:rsidP="00D94635">
                  <w:pPr>
                    <w:widowControl/>
                    <w:jc w:val="center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090</w:t>
                  </w:r>
                </w:p>
              </w:tc>
              <w:tc>
                <w:tcPr>
                  <w:tcW w:w="619" w:type="pct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5B4AA" w14:textId="77777777" w:rsidR="00D94635" w:rsidRPr="00DF0EFE" w:rsidRDefault="00D94635" w:rsidP="00D94635">
                  <w:pPr>
                    <w:widowControl/>
                    <w:jc w:val="left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443</w:t>
                  </w:r>
                </w:p>
              </w:tc>
              <w:tc>
                <w:tcPr>
                  <w:tcW w:w="574" w:type="pct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00C935" w14:textId="77777777" w:rsidR="00D94635" w:rsidRPr="00DF0EFE" w:rsidRDefault="00D94635" w:rsidP="00D94635">
                  <w:pPr>
                    <w:widowControl/>
                    <w:jc w:val="left"/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</w:pPr>
                  <w:r w:rsidRPr="00DF0EFE">
                    <w:rPr>
                      <w:rFonts w:eastAsia="宋体" w:cs="宋体"/>
                      <w:bCs/>
                      <w:color w:val="000000"/>
                      <w:kern w:val="0"/>
                      <w:sz w:val="22"/>
                    </w:rPr>
                    <w:t>0.506</w:t>
                  </w:r>
                </w:p>
              </w:tc>
            </w:tr>
          </w:tbl>
          <w:p w14:paraId="05FF208A" w14:textId="77777777" w:rsidR="00D94635" w:rsidRPr="00DF0EFE" w:rsidRDefault="00D94635" w:rsidP="007879AC">
            <w:pPr>
              <w:widowControl/>
              <w:jc w:val="center"/>
              <w:rPr>
                <w:b/>
                <w:sz w:val="22"/>
              </w:rPr>
            </w:pPr>
          </w:p>
          <w:p w14:paraId="4D371F1F" w14:textId="77777777" w:rsidR="00DF0EFE" w:rsidRPr="00DF0EFE" w:rsidRDefault="00DF0EFE" w:rsidP="007879AC">
            <w:pPr>
              <w:widowControl/>
              <w:jc w:val="center"/>
              <w:rPr>
                <w:b/>
                <w:sz w:val="22"/>
              </w:rPr>
            </w:pPr>
          </w:p>
          <w:p w14:paraId="2B1D9787" w14:textId="33AAC329" w:rsidR="005A7F55" w:rsidRPr="00DF0EFE" w:rsidRDefault="005A7F55" w:rsidP="00253C34">
            <w:pPr>
              <w:widowControl/>
              <w:jc w:val="center"/>
              <w:rPr>
                <w:b/>
                <w:sz w:val="22"/>
              </w:rPr>
            </w:pPr>
            <w:r w:rsidRPr="00DF0EFE">
              <w:rPr>
                <w:b/>
                <w:sz w:val="22"/>
              </w:rPr>
              <w:t>Table S</w:t>
            </w:r>
            <w:r w:rsidR="00253C34" w:rsidRPr="00DF0EFE">
              <w:rPr>
                <w:b/>
                <w:sz w:val="22"/>
              </w:rPr>
              <w:t>2</w:t>
            </w:r>
            <w:r w:rsidRPr="00DF0EFE">
              <w:rPr>
                <w:b/>
                <w:sz w:val="22"/>
              </w:rPr>
              <w:t xml:space="preserve">  Regional network differences between major depres</w:t>
            </w:r>
            <w:r w:rsidR="00705A76" w:rsidRPr="00DF0EFE">
              <w:rPr>
                <w:b/>
                <w:sz w:val="22"/>
              </w:rPr>
              <w:t xml:space="preserve">sive disorder (MDD) and healthy </w:t>
            </w:r>
            <w:r w:rsidRPr="00DF0EFE">
              <w:rPr>
                <w:b/>
                <w:sz w:val="22"/>
              </w:rPr>
              <w:t>control (HC) participants in the high-risk subgroup at the minimal density (P value)</w:t>
            </w:r>
          </w:p>
        </w:tc>
      </w:tr>
      <w:tr w:rsidR="005A7F55" w:rsidRPr="00DF0EFE" w14:paraId="4B4F9291" w14:textId="77777777" w:rsidTr="00F94AC9">
        <w:trPr>
          <w:trHeight w:val="228"/>
          <w:jc w:val="center"/>
        </w:trPr>
        <w:tc>
          <w:tcPr>
            <w:tcW w:w="1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C826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534EA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  <w:t>Normalized clustering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BF06A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  <w:t xml:space="preserve">Normalized </w:t>
            </w:r>
          </w:p>
          <w:p w14:paraId="1EB2F2A5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5924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b/>
                <w:bCs/>
                <w:color w:val="000000"/>
                <w:kern w:val="0"/>
                <w:sz w:val="22"/>
              </w:rPr>
              <w:t>Normalized betweenness</w:t>
            </w:r>
          </w:p>
        </w:tc>
      </w:tr>
      <w:tr w:rsidR="005A7F55" w:rsidRPr="00DF0EFE" w14:paraId="2431C540" w14:textId="77777777" w:rsidTr="00F94AC9">
        <w:trPr>
          <w:trHeight w:val="216"/>
          <w:jc w:val="center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B25F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bCs/>
                <w:color w:val="000000"/>
                <w:kern w:val="0"/>
                <w:sz w:val="22"/>
              </w:rPr>
              <w:t>Right superior occipital gyru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BD5A" w14:textId="77777777" w:rsidR="005A7F55" w:rsidRPr="00DF0EFE" w:rsidRDefault="005A7F55" w:rsidP="00F94AC9">
            <w:pPr>
              <w:widowControl/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503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138B" w14:textId="77777777" w:rsidR="005A7F55" w:rsidRPr="00DF0EFE" w:rsidRDefault="005A7F55" w:rsidP="00F94AC9">
            <w:pPr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5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9EA" w14:textId="77777777" w:rsidR="005A7F55" w:rsidRPr="00DF0EFE" w:rsidRDefault="005A7F55" w:rsidP="00F94AC9">
            <w:pPr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561</w:t>
            </w:r>
          </w:p>
        </w:tc>
      </w:tr>
      <w:tr w:rsidR="005A7F55" w:rsidRPr="00DF0EFE" w14:paraId="589AC51D" w14:textId="77777777" w:rsidTr="00F94AC9">
        <w:trPr>
          <w:trHeight w:val="216"/>
          <w:jc w:val="center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E76B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color w:val="000000"/>
                <w:kern w:val="0"/>
                <w:sz w:val="22"/>
              </w:rPr>
              <w:t>Left angular gyru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AC11" w14:textId="77777777" w:rsidR="005A7F55" w:rsidRPr="00DF0EFE" w:rsidRDefault="005A7F55" w:rsidP="00F94AC9">
            <w:pPr>
              <w:widowControl/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70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EADC" w14:textId="77777777" w:rsidR="005A7F55" w:rsidRPr="00DF0EFE" w:rsidRDefault="005A7F55" w:rsidP="00F94AC9">
            <w:pPr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1B5DD" w14:textId="77777777" w:rsidR="005A7F55" w:rsidRPr="00DF0EFE" w:rsidRDefault="005A7F55" w:rsidP="00F94AC9">
            <w:pPr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251</w:t>
            </w:r>
          </w:p>
        </w:tc>
      </w:tr>
      <w:tr w:rsidR="005A7F55" w:rsidRPr="00DF0EFE" w14:paraId="3836A8A9" w14:textId="77777777" w:rsidTr="00F94AC9">
        <w:trPr>
          <w:trHeight w:val="228"/>
          <w:jc w:val="center"/>
        </w:trPr>
        <w:tc>
          <w:tcPr>
            <w:tcW w:w="157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88BD9B" w14:textId="77777777" w:rsidR="005A7F55" w:rsidRPr="00DF0EFE" w:rsidRDefault="005A7F55" w:rsidP="00F94AC9">
            <w:pPr>
              <w:widowControl/>
              <w:jc w:val="center"/>
              <w:rPr>
                <w:rFonts w:eastAsia="宋体" w:cs="宋体"/>
                <w:bCs/>
                <w:color w:val="000000"/>
                <w:kern w:val="0"/>
                <w:sz w:val="22"/>
              </w:rPr>
            </w:pPr>
            <w:r w:rsidRPr="00DF0EFE">
              <w:rPr>
                <w:rFonts w:eastAsia="宋体" w:cs="宋体"/>
                <w:color w:val="000000"/>
                <w:kern w:val="0"/>
                <w:sz w:val="22"/>
              </w:rPr>
              <w:t>Left inferior parietal gyrus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DEB581" w14:textId="77777777" w:rsidR="005A7F55" w:rsidRPr="00DF0EFE" w:rsidRDefault="005A7F55" w:rsidP="00F94AC9">
            <w:pPr>
              <w:widowControl/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947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E5F9AC" w14:textId="77777777" w:rsidR="005A7F55" w:rsidRPr="00DF0EFE" w:rsidRDefault="005A7F55" w:rsidP="00F94AC9">
            <w:pPr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093</w:t>
            </w:r>
          </w:p>
        </w:tc>
        <w:tc>
          <w:tcPr>
            <w:tcW w:w="11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A7ECDE" w14:textId="77777777" w:rsidR="005A7F55" w:rsidRPr="00DF0EFE" w:rsidRDefault="005A7F55" w:rsidP="00F94AC9">
            <w:pPr>
              <w:jc w:val="center"/>
              <w:rPr>
                <w:color w:val="000000"/>
                <w:sz w:val="22"/>
              </w:rPr>
            </w:pPr>
            <w:r w:rsidRPr="00DF0EFE">
              <w:rPr>
                <w:rFonts w:hint="eastAsia"/>
                <w:color w:val="000000"/>
                <w:sz w:val="22"/>
              </w:rPr>
              <w:t>0.378</w:t>
            </w:r>
          </w:p>
        </w:tc>
      </w:tr>
    </w:tbl>
    <w:p w14:paraId="61F91167" w14:textId="77777777" w:rsidR="005A7F55" w:rsidRPr="00DF0EFE" w:rsidRDefault="005A7F55" w:rsidP="00144AD7">
      <w:pPr>
        <w:rPr>
          <w:rFonts w:eastAsia="宋体" w:cs="宋体"/>
          <w:sz w:val="22"/>
        </w:rPr>
      </w:pPr>
    </w:p>
    <w:p w14:paraId="2F7FB200" w14:textId="094724D7" w:rsidR="00A27DC0" w:rsidRPr="00DF0EFE" w:rsidRDefault="00A27DC0" w:rsidP="00A27DC0">
      <w:pPr>
        <w:tabs>
          <w:tab w:val="left" w:pos="1632"/>
        </w:tabs>
        <w:rPr>
          <w:rFonts w:eastAsia="宋体" w:cs="宋体"/>
          <w:sz w:val="22"/>
          <w:lang w:val="en-CA"/>
        </w:rPr>
      </w:pPr>
    </w:p>
    <w:sectPr w:rsidR="00A27DC0" w:rsidRPr="00DF0EFE" w:rsidSect="00A63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B77E6F" w14:textId="77777777" w:rsidR="00A97BD7" w:rsidRDefault="00A97BD7" w:rsidP="008B2DD4">
      <w:r>
        <w:separator/>
      </w:r>
    </w:p>
  </w:endnote>
  <w:endnote w:type="continuationSeparator" w:id="0">
    <w:p w14:paraId="208C6487" w14:textId="77777777" w:rsidR="00A97BD7" w:rsidRDefault="00A97BD7" w:rsidP="008B2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86EAD" w14:textId="77777777" w:rsidR="00A97BD7" w:rsidRDefault="00A97BD7" w:rsidP="008B2DD4">
      <w:r>
        <w:separator/>
      </w:r>
    </w:p>
  </w:footnote>
  <w:footnote w:type="continuationSeparator" w:id="0">
    <w:p w14:paraId="106D1A10" w14:textId="77777777" w:rsidR="00A97BD7" w:rsidRDefault="00A97BD7" w:rsidP="008B2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94310"/>
    <w:multiLevelType w:val="hybridMultilevel"/>
    <w:tmpl w:val="658C0188"/>
    <w:lvl w:ilvl="0" w:tplc="E66E8A3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C1791E"/>
    <w:multiLevelType w:val="hybridMultilevel"/>
    <w:tmpl w:val="B8700E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D85934"/>
    <w:multiLevelType w:val="hybridMultilevel"/>
    <w:tmpl w:val="5EBE26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973814"/>
    <w:multiLevelType w:val="hybridMultilevel"/>
    <w:tmpl w:val="276478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CB4F3F"/>
    <w:multiLevelType w:val="hybridMultilevel"/>
    <w:tmpl w:val="E0FA84CA"/>
    <w:lvl w:ilvl="0" w:tplc="81BC74C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31509E"/>
    <w:multiLevelType w:val="hybridMultilevel"/>
    <w:tmpl w:val="017672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023B37"/>
    <w:multiLevelType w:val="hybridMultilevel"/>
    <w:tmpl w:val="5F2815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148617F"/>
    <w:multiLevelType w:val="hybridMultilevel"/>
    <w:tmpl w:val="2D14D8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2A3844"/>
    <w:multiLevelType w:val="hybridMultilevel"/>
    <w:tmpl w:val="6DA4C8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711EC2"/>
    <w:multiLevelType w:val="hybridMultilevel"/>
    <w:tmpl w:val="2506D1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F36F1D"/>
    <w:multiLevelType w:val="hybridMultilevel"/>
    <w:tmpl w:val="982C5A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43E48FE"/>
    <w:multiLevelType w:val="hybridMultilevel"/>
    <w:tmpl w:val="16BA48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51C7769"/>
    <w:multiLevelType w:val="hybridMultilevel"/>
    <w:tmpl w:val="91B8B0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A833A55"/>
    <w:multiLevelType w:val="hybridMultilevel"/>
    <w:tmpl w:val="57C473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ACE0AD6"/>
    <w:multiLevelType w:val="hybridMultilevel"/>
    <w:tmpl w:val="D55016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AFD213B"/>
    <w:multiLevelType w:val="hybridMultilevel"/>
    <w:tmpl w:val="57EC84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DD3684C"/>
    <w:multiLevelType w:val="hybridMultilevel"/>
    <w:tmpl w:val="1AA81694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13"/>
  </w:num>
  <w:num w:numId="4">
    <w:abstractNumId w:val="5"/>
  </w:num>
  <w:num w:numId="5">
    <w:abstractNumId w:val="7"/>
  </w:num>
  <w:num w:numId="6">
    <w:abstractNumId w:val="6"/>
  </w:num>
  <w:num w:numId="7">
    <w:abstractNumId w:val="10"/>
  </w:num>
  <w:num w:numId="8">
    <w:abstractNumId w:val="16"/>
  </w:num>
  <w:num w:numId="9">
    <w:abstractNumId w:val="1"/>
  </w:num>
  <w:num w:numId="10">
    <w:abstractNumId w:val="11"/>
  </w:num>
  <w:num w:numId="11">
    <w:abstractNumId w:val="9"/>
  </w:num>
  <w:num w:numId="12">
    <w:abstractNumId w:val="2"/>
  </w:num>
  <w:num w:numId="13">
    <w:abstractNumId w:val="15"/>
  </w:num>
  <w:num w:numId="14">
    <w:abstractNumId w:val="8"/>
  </w:num>
  <w:num w:numId="15">
    <w:abstractNumId w:val="14"/>
  </w:num>
  <w:num w:numId="16">
    <w:abstractNumId w:val="12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ap50dt9a52reesxxlxzpepsse0a2tt0tt0&quot;&gt;MDDparahippocampusSF&lt;record-ids&gt;&lt;item&gt;37&lt;/item&gt;&lt;item&gt;63&lt;/item&gt;&lt;item&gt;94&lt;/item&gt;&lt;/record-ids&gt;&lt;/item&gt;&lt;item db-id=&quot;vtx00d097t22rieed27pxasetsvawrza9pzp&quot;&gt;TNF&amp;amp;MRI&lt;record-ids&gt;&lt;item&gt;2216&lt;/item&gt;&lt;item&gt;2219&lt;/item&gt;&lt;item&gt;2234&lt;/item&gt;&lt;item&gt;2240&lt;/item&gt;&lt;item&gt;2251&lt;/item&gt;&lt;item&gt;2295&lt;/item&gt;&lt;item&gt;2342&lt;/item&gt;&lt;item&gt;2343&lt;/item&gt;&lt;item&gt;2348&lt;/item&gt;&lt;item&gt;2444&lt;/item&gt;&lt;item&gt;2445&lt;/item&gt;&lt;item&gt;2462&lt;/item&gt;&lt;item&gt;2463&lt;/item&gt;&lt;item&gt;2465&lt;/item&gt;&lt;item&gt;2476&lt;/item&gt;&lt;item&gt;2496&lt;/item&gt;&lt;item&gt;2503&lt;/item&gt;&lt;item&gt;2589&lt;/item&gt;&lt;item&gt;2591&lt;/item&gt;&lt;item&gt;2592&lt;/item&gt;&lt;item&gt;2593&lt;/item&gt;&lt;/record-ids&gt;&lt;/item&gt;&lt;/Libraries&gt;"/>
  </w:docVars>
  <w:rsids>
    <w:rsidRoot w:val="00623FDB"/>
    <w:rsid w:val="00003367"/>
    <w:rsid w:val="0000543A"/>
    <w:rsid w:val="00006A5B"/>
    <w:rsid w:val="00011261"/>
    <w:rsid w:val="00014422"/>
    <w:rsid w:val="00015BD3"/>
    <w:rsid w:val="000169D3"/>
    <w:rsid w:val="00017B52"/>
    <w:rsid w:val="00020F4E"/>
    <w:rsid w:val="00021217"/>
    <w:rsid w:val="00022E3C"/>
    <w:rsid w:val="00024002"/>
    <w:rsid w:val="00025771"/>
    <w:rsid w:val="00031DDA"/>
    <w:rsid w:val="00033CB0"/>
    <w:rsid w:val="0003655D"/>
    <w:rsid w:val="00036736"/>
    <w:rsid w:val="0003685B"/>
    <w:rsid w:val="00037A73"/>
    <w:rsid w:val="000403F5"/>
    <w:rsid w:val="000414E1"/>
    <w:rsid w:val="00044B8E"/>
    <w:rsid w:val="00044DCD"/>
    <w:rsid w:val="000455CB"/>
    <w:rsid w:val="000473BA"/>
    <w:rsid w:val="00047FC9"/>
    <w:rsid w:val="000530FF"/>
    <w:rsid w:val="00055BDA"/>
    <w:rsid w:val="000606DA"/>
    <w:rsid w:val="00064318"/>
    <w:rsid w:val="00064E05"/>
    <w:rsid w:val="00065791"/>
    <w:rsid w:val="00065D34"/>
    <w:rsid w:val="000712E5"/>
    <w:rsid w:val="00071600"/>
    <w:rsid w:val="0007168B"/>
    <w:rsid w:val="00072058"/>
    <w:rsid w:val="00072943"/>
    <w:rsid w:val="0007331C"/>
    <w:rsid w:val="00073DAB"/>
    <w:rsid w:val="00075E1F"/>
    <w:rsid w:val="00077A23"/>
    <w:rsid w:val="00077AF3"/>
    <w:rsid w:val="0008149D"/>
    <w:rsid w:val="00082E2E"/>
    <w:rsid w:val="00083B86"/>
    <w:rsid w:val="00084685"/>
    <w:rsid w:val="00084872"/>
    <w:rsid w:val="00084D3D"/>
    <w:rsid w:val="00084FF2"/>
    <w:rsid w:val="0008548B"/>
    <w:rsid w:val="000876A2"/>
    <w:rsid w:val="000932BD"/>
    <w:rsid w:val="000938F5"/>
    <w:rsid w:val="0009472E"/>
    <w:rsid w:val="000953E0"/>
    <w:rsid w:val="00096907"/>
    <w:rsid w:val="00096F8C"/>
    <w:rsid w:val="0009723F"/>
    <w:rsid w:val="000A724A"/>
    <w:rsid w:val="000B0140"/>
    <w:rsid w:val="000B0810"/>
    <w:rsid w:val="000B41F7"/>
    <w:rsid w:val="000B554B"/>
    <w:rsid w:val="000B56A0"/>
    <w:rsid w:val="000B6F1A"/>
    <w:rsid w:val="000B7FBA"/>
    <w:rsid w:val="000C15D7"/>
    <w:rsid w:val="000C3383"/>
    <w:rsid w:val="000C423D"/>
    <w:rsid w:val="000C496B"/>
    <w:rsid w:val="000C540B"/>
    <w:rsid w:val="000C7994"/>
    <w:rsid w:val="000C7CA1"/>
    <w:rsid w:val="000D1C55"/>
    <w:rsid w:val="000D33EF"/>
    <w:rsid w:val="000D3913"/>
    <w:rsid w:val="000D419A"/>
    <w:rsid w:val="000D48ED"/>
    <w:rsid w:val="000D5822"/>
    <w:rsid w:val="000D6823"/>
    <w:rsid w:val="000E232E"/>
    <w:rsid w:val="000E3B87"/>
    <w:rsid w:val="000E7504"/>
    <w:rsid w:val="000E76FD"/>
    <w:rsid w:val="000F1E8A"/>
    <w:rsid w:val="000F20B5"/>
    <w:rsid w:val="000F2703"/>
    <w:rsid w:val="000F501F"/>
    <w:rsid w:val="000F550D"/>
    <w:rsid w:val="000F58B5"/>
    <w:rsid w:val="00103387"/>
    <w:rsid w:val="00103672"/>
    <w:rsid w:val="001040A0"/>
    <w:rsid w:val="00104F93"/>
    <w:rsid w:val="00104FB8"/>
    <w:rsid w:val="00106F52"/>
    <w:rsid w:val="0011092A"/>
    <w:rsid w:val="0011204E"/>
    <w:rsid w:val="0011238A"/>
    <w:rsid w:val="001127E1"/>
    <w:rsid w:val="001127FF"/>
    <w:rsid w:val="0011357B"/>
    <w:rsid w:val="00115D5F"/>
    <w:rsid w:val="0011606C"/>
    <w:rsid w:val="0011720B"/>
    <w:rsid w:val="00117DE5"/>
    <w:rsid w:val="00120202"/>
    <w:rsid w:val="00120763"/>
    <w:rsid w:val="00120B33"/>
    <w:rsid w:val="00125460"/>
    <w:rsid w:val="00126EE7"/>
    <w:rsid w:val="00130F66"/>
    <w:rsid w:val="00132826"/>
    <w:rsid w:val="001328B2"/>
    <w:rsid w:val="001330CA"/>
    <w:rsid w:val="00133E56"/>
    <w:rsid w:val="00134C72"/>
    <w:rsid w:val="00135E62"/>
    <w:rsid w:val="001360B3"/>
    <w:rsid w:val="00136D21"/>
    <w:rsid w:val="00136D5C"/>
    <w:rsid w:val="00137748"/>
    <w:rsid w:val="00137FE2"/>
    <w:rsid w:val="00140150"/>
    <w:rsid w:val="00141684"/>
    <w:rsid w:val="0014182F"/>
    <w:rsid w:val="00141B87"/>
    <w:rsid w:val="001424AF"/>
    <w:rsid w:val="00143611"/>
    <w:rsid w:val="00144AD7"/>
    <w:rsid w:val="00147C90"/>
    <w:rsid w:val="00151852"/>
    <w:rsid w:val="00151A2F"/>
    <w:rsid w:val="001555E5"/>
    <w:rsid w:val="00155A58"/>
    <w:rsid w:val="00156A91"/>
    <w:rsid w:val="00157A13"/>
    <w:rsid w:val="00160071"/>
    <w:rsid w:val="00162636"/>
    <w:rsid w:val="00164271"/>
    <w:rsid w:val="00165144"/>
    <w:rsid w:val="00167CB2"/>
    <w:rsid w:val="00170266"/>
    <w:rsid w:val="00171D43"/>
    <w:rsid w:val="00172459"/>
    <w:rsid w:val="0017263B"/>
    <w:rsid w:val="00175AFD"/>
    <w:rsid w:val="00175D56"/>
    <w:rsid w:val="00176B58"/>
    <w:rsid w:val="00180209"/>
    <w:rsid w:val="001805E7"/>
    <w:rsid w:val="00182284"/>
    <w:rsid w:val="0018439B"/>
    <w:rsid w:val="001859F5"/>
    <w:rsid w:val="00186B52"/>
    <w:rsid w:val="0018776A"/>
    <w:rsid w:val="00191370"/>
    <w:rsid w:val="00193618"/>
    <w:rsid w:val="00196334"/>
    <w:rsid w:val="00196B03"/>
    <w:rsid w:val="00197DC0"/>
    <w:rsid w:val="001A2F30"/>
    <w:rsid w:val="001A3747"/>
    <w:rsid w:val="001A639F"/>
    <w:rsid w:val="001A7B70"/>
    <w:rsid w:val="001B2A79"/>
    <w:rsid w:val="001B2CCD"/>
    <w:rsid w:val="001C0321"/>
    <w:rsid w:val="001C27ED"/>
    <w:rsid w:val="001C35B1"/>
    <w:rsid w:val="001C4919"/>
    <w:rsid w:val="001C4FA1"/>
    <w:rsid w:val="001C5BCB"/>
    <w:rsid w:val="001C60BC"/>
    <w:rsid w:val="001C6D7B"/>
    <w:rsid w:val="001D0B5A"/>
    <w:rsid w:val="001D1E10"/>
    <w:rsid w:val="001D2545"/>
    <w:rsid w:val="001D2E5C"/>
    <w:rsid w:val="001D42AD"/>
    <w:rsid w:val="001D56D9"/>
    <w:rsid w:val="001D6B0F"/>
    <w:rsid w:val="001D7C69"/>
    <w:rsid w:val="001E0CBF"/>
    <w:rsid w:val="001E0E39"/>
    <w:rsid w:val="001E1025"/>
    <w:rsid w:val="001E1537"/>
    <w:rsid w:val="001E2255"/>
    <w:rsid w:val="001E2CE9"/>
    <w:rsid w:val="001E39C2"/>
    <w:rsid w:val="001E420A"/>
    <w:rsid w:val="001E528C"/>
    <w:rsid w:val="001E6906"/>
    <w:rsid w:val="001E6B4F"/>
    <w:rsid w:val="001F249C"/>
    <w:rsid w:val="001F3718"/>
    <w:rsid w:val="001F6DFC"/>
    <w:rsid w:val="001F7760"/>
    <w:rsid w:val="001F77CE"/>
    <w:rsid w:val="001F7E68"/>
    <w:rsid w:val="002038E6"/>
    <w:rsid w:val="002053E0"/>
    <w:rsid w:val="00206CC5"/>
    <w:rsid w:val="00207B42"/>
    <w:rsid w:val="00207EFE"/>
    <w:rsid w:val="002122D5"/>
    <w:rsid w:val="002148EF"/>
    <w:rsid w:val="00214BF9"/>
    <w:rsid w:val="00216020"/>
    <w:rsid w:val="002169E0"/>
    <w:rsid w:val="00216D6D"/>
    <w:rsid w:val="002208D5"/>
    <w:rsid w:val="00221B8B"/>
    <w:rsid w:val="00222CAF"/>
    <w:rsid w:val="00222E50"/>
    <w:rsid w:val="002232CF"/>
    <w:rsid w:val="0022434B"/>
    <w:rsid w:val="00224C2F"/>
    <w:rsid w:val="00226703"/>
    <w:rsid w:val="002268AF"/>
    <w:rsid w:val="00227255"/>
    <w:rsid w:val="00230A5B"/>
    <w:rsid w:val="00233061"/>
    <w:rsid w:val="0023371E"/>
    <w:rsid w:val="00235474"/>
    <w:rsid w:val="00237474"/>
    <w:rsid w:val="00241656"/>
    <w:rsid w:val="00243637"/>
    <w:rsid w:val="00246F62"/>
    <w:rsid w:val="002477B4"/>
    <w:rsid w:val="00250620"/>
    <w:rsid w:val="002508E2"/>
    <w:rsid w:val="00252DD9"/>
    <w:rsid w:val="00252EE7"/>
    <w:rsid w:val="00253C34"/>
    <w:rsid w:val="00254E72"/>
    <w:rsid w:val="00255EAB"/>
    <w:rsid w:val="00262859"/>
    <w:rsid w:val="00263AAA"/>
    <w:rsid w:val="00263BE6"/>
    <w:rsid w:val="0026425B"/>
    <w:rsid w:val="00266097"/>
    <w:rsid w:val="00267F0D"/>
    <w:rsid w:val="0027063E"/>
    <w:rsid w:val="00271341"/>
    <w:rsid w:val="00272DA3"/>
    <w:rsid w:val="00273E54"/>
    <w:rsid w:val="002809AD"/>
    <w:rsid w:val="00283C62"/>
    <w:rsid w:val="0028402B"/>
    <w:rsid w:val="00284B74"/>
    <w:rsid w:val="00285914"/>
    <w:rsid w:val="002871BA"/>
    <w:rsid w:val="00290083"/>
    <w:rsid w:val="0029069F"/>
    <w:rsid w:val="002910BF"/>
    <w:rsid w:val="00292702"/>
    <w:rsid w:val="00292742"/>
    <w:rsid w:val="002931BD"/>
    <w:rsid w:val="00294A57"/>
    <w:rsid w:val="00294E1B"/>
    <w:rsid w:val="002A0910"/>
    <w:rsid w:val="002A162B"/>
    <w:rsid w:val="002A1E44"/>
    <w:rsid w:val="002A2EA2"/>
    <w:rsid w:val="002A2F75"/>
    <w:rsid w:val="002A392B"/>
    <w:rsid w:val="002A4756"/>
    <w:rsid w:val="002A6477"/>
    <w:rsid w:val="002A6D4C"/>
    <w:rsid w:val="002A7220"/>
    <w:rsid w:val="002B21B0"/>
    <w:rsid w:val="002B309A"/>
    <w:rsid w:val="002B36A3"/>
    <w:rsid w:val="002B3E77"/>
    <w:rsid w:val="002C0C2C"/>
    <w:rsid w:val="002C1480"/>
    <w:rsid w:val="002C4BCE"/>
    <w:rsid w:val="002C6705"/>
    <w:rsid w:val="002C6A38"/>
    <w:rsid w:val="002C7368"/>
    <w:rsid w:val="002D0110"/>
    <w:rsid w:val="002D13BA"/>
    <w:rsid w:val="002D2031"/>
    <w:rsid w:val="002D35E9"/>
    <w:rsid w:val="002D4FA5"/>
    <w:rsid w:val="002D73A8"/>
    <w:rsid w:val="002E13A0"/>
    <w:rsid w:val="002E2420"/>
    <w:rsid w:val="002E2AB3"/>
    <w:rsid w:val="002E305A"/>
    <w:rsid w:val="002E595B"/>
    <w:rsid w:val="002E74CE"/>
    <w:rsid w:val="002F19EE"/>
    <w:rsid w:val="002F28D8"/>
    <w:rsid w:val="002F2CF8"/>
    <w:rsid w:val="002F2EFC"/>
    <w:rsid w:val="002F33BE"/>
    <w:rsid w:val="002F56B5"/>
    <w:rsid w:val="002F5702"/>
    <w:rsid w:val="002F600A"/>
    <w:rsid w:val="002F606B"/>
    <w:rsid w:val="002F6450"/>
    <w:rsid w:val="0030045E"/>
    <w:rsid w:val="00300902"/>
    <w:rsid w:val="00300BFE"/>
    <w:rsid w:val="00300CA3"/>
    <w:rsid w:val="00300E37"/>
    <w:rsid w:val="003013E7"/>
    <w:rsid w:val="003022FB"/>
    <w:rsid w:val="00302F66"/>
    <w:rsid w:val="0030323B"/>
    <w:rsid w:val="003052B1"/>
    <w:rsid w:val="00305451"/>
    <w:rsid w:val="003075B0"/>
    <w:rsid w:val="00310F03"/>
    <w:rsid w:val="00313A57"/>
    <w:rsid w:val="0031629E"/>
    <w:rsid w:val="0031664B"/>
    <w:rsid w:val="00317B41"/>
    <w:rsid w:val="00320634"/>
    <w:rsid w:val="0032079D"/>
    <w:rsid w:val="00320B72"/>
    <w:rsid w:val="003214E8"/>
    <w:rsid w:val="0032174C"/>
    <w:rsid w:val="00321AC6"/>
    <w:rsid w:val="0032558C"/>
    <w:rsid w:val="00325C85"/>
    <w:rsid w:val="00325DA6"/>
    <w:rsid w:val="00326E9F"/>
    <w:rsid w:val="00331C6F"/>
    <w:rsid w:val="00334AF5"/>
    <w:rsid w:val="00335095"/>
    <w:rsid w:val="0033774A"/>
    <w:rsid w:val="003379EC"/>
    <w:rsid w:val="00340150"/>
    <w:rsid w:val="00341B78"/>
    <w:rsid w:val="00341F35"/>
    <w:rsid w:val="00343B09"/>
    <w:rsid w:val="00343BFE"/>
    <w:rsid w:val="003458B8"/>
    <w:rsid w:val="003459C1"/>
    <w:rsid w:val="00345C15"/>
    <w:rsid w:val="00346A89"/>
    <w:rsid w:val="00347152"/>
    <w:rsid w:val="00350B12"/>
    <w:rsid w:val="003510E0"/>
    <w:rsid w:val="00352860"/>
    <w:rsid w:val="00354F54"/>
    <w:rsid w:val="00355360"/>
    <w:rsid w:val="003558EE"/>
    <w:rsid w:val="00356363"/>
    <w:rsid w:val="00356628"/>
    <w:rsid w:val="00356658"/>
    <w:rsid w:val="00356B19"/>
    <w:rsid w:val="003573DC"/>
    <w:rsid w:val="00360378"/>
    <w:rsid w:val="00360DA2"/>
    <w:rsid w:val="00363040"/>
    <w:rsid w:val="00365BFC"/>
    <w:rsid w:val="003703D2"/>
    <w:rsid w:val="00371804"/>
    <w:rsid w:val="00371B2D"/>
    <w:rsid w:val="00373B97"/>
    <w:rsid w:val="003779CD"/>
    <w:rsid w:val="00380B43"/>
    <w:rsid w:val="00382DAC"/>
    <w:rsid w:val="003838AB"/>
    <w:rsid w:val="00383B0E"/>
    <w:rsid w:val="003860E2"/>
    <w:rsid w:val="00386D59"/>
    <w:rsid w:val="00387701"/>
    <w:rsid w:val="003903BC"/>
    <w:rsid w:val="00391A5A"/>
    <w:rsid w:val="003920F0"/>
    <w:rsid w:val="003926D9"/>
    <w:rsid w:val="00393BF1"/>
    <w:rsid w:val="0039446E"/>
    <w:rsid w:val="00395D9C"/>
    <w:rsid w:val="003A1FD2"/>
    <w:rsid w:val="003A43CD"/>
    <w:rsid w:val="003A5880"/>
    <w:rsid w:val="003A5D75"/>
    <w:rsid w:val="003A64A9"/>
    <w:rsid w:val="003A685C"/>
    <w:rsid w:val="003A7E81"/>
    <w:rsid w:val="003B00F6"/>
    <w:rsid w:val="003B2B67"/>
    <w:rsid w:val="003B2C0F"/>
    <w:rsid w:val="003B7B98"/>
    <w:rsid w:val="003B7F2A"/>
    <w:rsid w:val="003C0135"/>
    <w:rsid w:val="003C2556"/>
    <w:rsid w:val="003C44FE"/>
    <w:rsid w:val="003C5095"/>
    <w:rsid w:val="003C6048"/>
    <w:rsid w:val="003C6E79"/>
    <w:rsid w:val="003D040F"/>
    <w:rsid w:val="003D074A"/>
    <w:rsid w:val="003D0F55"/>
    <w:rsid w:val="003D1227"/>
    <w:rsid w:val="003D12D1"/>
    <w:rsid w:val="003D18B2"/>
    <w:rsid w:val="003D1954"/>
    <w:rsid w:val="003D2D5F"/>
    <w:rsid w:val="003D42CC"/>
    <w:rsid w:val="003D4519"/>
    <w:rsid w:val="003D473F"/>
    <w:rsid w:val="003D7CBB"/>
    <w:rsid w:val="003E275E"/>
    <w:rsid w:val="003E28BB"/>
    <w:rsid w:val="003E2E34"/>
    <w:rsid w:val="003E3415"/>
    <w:rsid w:val="003E3CC1"/>
    <w:rsid w:val="003E59B2"/>
    <w:rsid w:val="003E602F"/>
    <w:rsid w:val="003E64E7"/>
    <w:rsid w:val="003E78F6"/>
    <w:rsid w:val="003F2598"/>
    <w:rsid w:val="003F2729"/>
    <w:rsid w:val="003F4346"/>
    <w:rsid w:val="003F473B"/>
    <w:rsid w:val="003F6CD9"/>
    <w:rsid w:val="003F7450"/>
    <w:rsid w:val="0040250E"/>
    <w:rsid w:val="0040590E"/>
    <w:rsid w:val="00410776"/>
    <w:rsid w:val="00414ECB"/>
    <w:rsid w:val="00414F6A"/>
    <w:rsid w:val="004159B2"/>
    <w:rsid w:val="00416242"/>
    <w:rsid w:val="004173C1"/>
    <w:rsid w:val="00420861"/>
    <w:rsid w:val="00420B30"/>
    <w:rsid w:val="00420BAE"/>
    <w:rsid w:val="004224D9"/>
    <w:rsid w:val="00422C70"/>
    <w:rsid w:val="00423AEF"/>
    <w:rsid w:val="00424C2A"/>
    <w:rsid w:val="00426424"/>
    <w:rsid w:val="004269D4"/>
    <w:rsid w:val="00426E50"/>
    <w:rsid w:val="00427A54"/>
    <w:rsid w:val="004300AA"/>
    <w:rsid w:val="00430D53"/>
    <w:rsid w:val="00431A9E"/>
    <w:rsid w:val="004324DD"/>
    <w:rsid w:val="0043291E"/>
    <w:rsid w:val="004334E8"/>
    <w:rsid w:val="00433889"/>
    <w:rsid w:val="00435572"/>
    <w:rsid w:val="0044094B"/>
    <w:rsid w:val="00442160"/>
    <w:rsid w:val="004426D3"/>
    <w:rsid w:val="00444240"/>
    <w:rsid w:val="0044462B"/>
    <w:rsid w:val="00446B8E"/>
    <w:rsid w:val="00446F9D"/>
    <w:rsid w:val="00447284"/>
    <w:rsid w:val="004505D8"/>
    <w:rsid w:val="0045093B"/>
    <w:rsid w:val="00453B65"/>
    <w:rsid w:val="004544B0"/>
    <w:rsid w:val="00454847"/>
    <w:rsid w:val="0045759B"/>
    <w:rsid w:val="00461618"/>
    <w:rsid w:val="00463EE9"/>
    <w:rsid w:val="004640C1"/>
    <w:rsid w:val="004645FB"/>
    <w:rsid w:val="0046490A"/>
    <w:rsid w:val="004663D0"/>
    <w:rsid w:val="004668F4"/>
    <w:rsid w:val="00467E34"/>
    <w:rsid w:val="004702C9"/>
    <w:rsid w:val="00473170"/>
    <w:rsid w:val="004731B9"/>
    <w:rsid w:val="004747D5"/>
    <w:rsid w:val="00476228"/>
    <w:rsid w:val="00476705"/>
    <w:rsid w:val="00477609"/>
    <w:rsid w:val="00480A99"/>
    <w:rsid w:val="004841C5"/>
    <w:rsid w:val="00485243"/>
    <w:rsid w:val="004852FA"/>
    <w:rsid w:val="0048655C"/>
    <w:rsid w:val="00486EA1"/>
    <w:rsid w:val="00486F18"/>
    <w:rsid w:val="004900A2"/>
    <w:rsid w:val="00490816"/>
    <w:rsid w:val="00492287"/>
    <w:rsid w:val="00492A9E"/>
    <w:rsid w:val="00492C86"/>
    <w:rsid w:val="00493263"/>
    <w:rsid w:val="00493AA5"/>
    <w:rsid w:val="004941F4"/>
    <w:rsid w:val="004965D0"/>
    <w:rsid w:val="00497533"/>
    <w:rsid w:val="00497DFB"/>
    <w:rsid w:val="004A0A7D"/>
    <w:rsid w:val="004A1990"/>
    <w:rsid w:val="004A4619"/>
    <w:rsid w:val="004A54EE"/>
    <w:rsid w:val="004A5565"/>
    <w:rsid w:val="004A5573"/>
    <w:rsid w:val="004A63DE"/>
    <w:rsid w:val="004B1E83"/>
    <w:rsid w:val="004B401B"/>
    <w:rsid w:val="004B743A"/>
    <w:rsid w:val="004B7763"/>
    <w:rsid w:val="004C0E17"/>
    <w:rsid w:val="004C1822"/>
    <w:rsid w:val="004C1A29"/>
    <w:rsid w:val="004C32C5"/>
    <w:rsid w:val="004C4D37"/>
    <w:rsid w:val="004C54DB"/>
    <w:rsid w:val="004C5894"/>
    <w:rsid w:val="004C58B2"/>
    <w:rsid w:val="004C66A3"/>
    <w:rsid w:val="004D0E18"/>
    <w:rsid w:val="004D204A"/>
    <w:rsid w:val="004D2675"/>
    <w:rsid w:val="004D29BC"/>
    <w:rsid w:val="004D2A72"/>
    <w:rsid w:val="004D2BF6"/>
    <w:rsid w:val="004D3413"/>
    <w:rsid w:val="004D451F"/>
    <w:rsid w:val="004D52C7"/>
    <w:rsid w:val="004D54A3"/>
    <w:rsid w:val="004D54C4"/>
    <w:rsid w:val="004D57B1"/>
    <w:rsid w:val="004D6221"/>
    <w:rsid w:val="004D729A"/>
    <w:rsid w:val="004D7CB9"/>
    <w:rsid w:val="004D7FE9"/>
    <w:rsid w:val="004E0591"/>
    <w:rsid w:val="004E06B2"/>
    <w:rsid w:val="004E1DE3"/>
    <w:rsid w:val="004E3620"/>
    <w:rsid w:val="004E452F"/>
    <w:rsid w:val="004E47CD"/>
    <w:rsid w:val="004E54A3"/>
    <w:rsid w:val="004E726E"/>
    <w:rsid w:val="004F1669"/>
    <w:rsid w:val="004F21F4"/>
    <w:rsid w:val="004F23FA"/>
    <w:rsid w:val="004F534B"/>
    <w:rsid w:val="004F55DE"/>
    <w:rsid w:val="004F5D76"/>
    <w:rsid w:val="004F5EE8"/>
    <w:rsid w:val="004F73B9"/>
    <w:rsid w:val="00500B2F"/>
    <w:rsid w:val="00500F03"/>
    <w:rsid w:val="00501F40"/>
    <w:rsid w:val="005034FE"/>
    <w:rsid w:val="00504146"/>
    <w:rsid w:val="00504607"/>
    <w:rsid w:val="00504697"/>
    <w:rsid w:val="00504991"/>
    <w:rsid w:val="00511000"/>
    <w:rsid w:val="005114B0"/>
    <w:rsid w:val="00512A4E"/>
    <w:rsid w:val="00512C86"/>
    <w:rsid w:val="00512E41"/>
    <w:rsid w:val="005130F5"/>
    <w:rsid w:val="00513190"/>
    <w:rsid w:val="005138EB"/>
    <w:rsid w:val="00514974"/>
    <w:rsid w:val="00515ABA"/>
    <w:rsid w:val="00516CD1"/>
    <w:rsid w:val="005214B2"/>
    <w:rsid w:val="005214FD"/>
    <w:rsid w:val="00521B89"/>
    <w:rsid w:val="00521EDE"/>
    <w:rsid w:val="0052590B"/>
    <w:rsid w:val="005268A4"/>
    <w:rsid w:val="005325FB"/>
    <w:rsid w:val="005334A6"/>
    <w:rsid w:val="00533DB0"/>
    <w:rsid w:val="00534CB8"/>
    <w:rsid w:val="00535186"/>
    <w:rsid w:val="00541B5F"/>
    <w:rsid w:val="00542DD6"/>
    <w:rsid w:val="00543D4E"/>
    <w:rsid w:val="0054482C"/>
    <w:rsid w:val="00544F34"/>
    <w:rsid w:val="00545625"/>
    <w:rsid w:val="005458F3"/>
    <w:rsid w:val="0054648D"/>
    <w:rsid w:val="0055034F"/>
    <w:rsid w:val="0055066A"/>
    <w:rsid w:val="00550706"/>
    <w:rsid w:val="005520CD"/>
    <w:rsid w:val="00553551"/>
    <w:rsid w:val="005536B5"/>
    <w:rsid w:val="00554D53"/>
    <w:rsid w:val="00555F05"/>
    <w:rsid w:val="00560748"/>
    <w:rsid w:val="0056285E"/>
    <w:rsid w:val="00563B67"/>
    <w:rsid w:val="00563BE8"/>
    <w:rsid w:val="00563F7A"/>
    <w:rsid w:val="00564F95"/>
    <w:rsid w:val="005668FC"/>
    <w:rsid w:val="00566F24"/>
    <w:rsid w:val="00567D31"/>
    <w:rsid w:val="00572722"/>
    <w:rsid w:val="005728A4"/>
    <w:rsid w:val="00572976"/>
    <w:rsid w:val="0057465C"/>
    <w:rsid w:val="00575CBC"/>
    <w:rsid w:val="00580646"/>
    <w:rsid w:val="00581E94"/>
    <w:rsid w:val="00582958"/>
    <w:rsid w:val="00583695"/>
    <w:rsid w:val="005860E8"/>
    <w:rsid w:val="00586965"/>
    <w:rsid w:val="00594234"/>
    <w:rsid w:val="005955D6"/>
    <w:rsid w:val="00595F8C"/>
    <w:rsid w:val="005967F1"/>
    <w:rsid w:val="00597C1C"/>
    <w:rsid w:val="005A2E96"/>
    <w:rsid w:val="005A5EAB"/>
    <w:rsid w:val="005A6472"/>
    <w:rsid w:val="005A75AE"/>
    <w:rsid w:val="005A7F55"/>
    <w:rsid w:val="005B09A6"/>
    <w:rsid w:val="005B20F7"/>
    <w:rsid w:val="005B2FAE"/>
    <w:rsid w:val="005B3755"/>
    <w:rsid w:val="005B5FBF"/>
    <w:rsid w:val="005C0F73"/>
    <w:rsid w:val="005C6E7C"/>
    <w:rsid w:val="005D02FD"/>
    <w:rsid w:val="005D1F0D"/>
    <w:rsid w:val="005D26E4"/>
    <w:rsid w:val="005D4ADE"/>
    <w:rsid w:val="005D7524"/>
    <w:rsid w:val="005D76F3"/>
    <w:rsid w:val="005D7804"/>
    <w:rsid w:val="005D7AA0"/>
    <w:rsid w:val="005E1195"/>
    <w:rsid w:val="005E1C30"/>
    <w:rsid w:val="005E3191"/>
    <w:rsid w:val="005E6993"/>
    <w:rsid w:val="005E7CF3"/>
    <w:rsid w:val="005E7E14"/>
    <w:rsid w:val="005F199B"/>
    <w:rsid w:val="005F2EE9"/>
    <w:rsid w:val="005F539D"/>
    <w:rsid w:val="005F5F56"/>
    <w:rsid w:val="005F6DC7"/>
    <w:rsid w:val="005F72D5"/>
    <w:rsid w:val="005F7901"/>
    <w:rsid w:val="006006B0"/>
    <w:rsid w:val="00600895"/>
    <w:rsid w:val="006008AF"/>
    <w:rsid w:val="00601A34"/>
    <w:rsid w:val="00602433"/>
    <w:rsid w:val="00604FBF"/>
    <w:rsid w:val="00605317"/>
    <w:rsid w:val="00605530"/>
    <w:rsid w:val="00605F30"/>
    <w:rsid w:val="00606912"/>
    <w:rsid w:val="0060719F"/>
    <w:rsid w:val="006101DE"/>
    <w:rsid w:val="0061065E"/>
    <w:rsid w:val="00611927"/>
    <w:rsid w:val="006120B1"/>
    <w:rsid w:val="0061258F"/>
    <w:rsid w:val="006126A1"/>
    <w:rsid w:val="00613293"/>
    <w:rsid w:val="00615076"/>
    <w:rsid w:val="006165E7"/>
    <w:rsid w:val="0062031C"/>
    <w:rsid w:val="006203B9"/>
    <w:rsid w:val="00622390"/>
    <w:rsid w:val="006229C0"/>
    <w:rsid w:val="00622F37"/>
    <w:rsid w:val="00623396"/>
    <w:rsid w:val="00623D5D"/>
    <w:rsid w:val="00623FDB"/>
    <w:rsid w:val="00623FF1"/>
    <w:rsid w:val="00626854"/>
    <w:rsid w:val="006308D7"/>
    <w:rsid w:val="006311F1"/>
    <w:rsid w:val="00632565"/>
    <w:rsid w:val="00633EEB"/>
    <w:rsid w:val="00634583"/>
    <w:rsid w:val="006362ED"/>
    <w:rsid w:val="0064198D"/>
    <w:rsid w:val="00641ED7"/>
    <w:rsid w:val="00642161"/>
    <w:rsid w:val="0064463D"/>
    <w:rsid w:val="00646B91"/>
    <w:rsid w:val="0065189A"/>
    <w:rsid w:val="006528FE"/>
    <w:rsid w:val="00654F8F"/>
    <w:rsid w:val="0065503A"/>
    <w:rsid w:val="00655768"/>
    <w:rsid w:val="00655B3E"/>
    <w:rsid w:val="00655E5B"/>
    <w:rsid w:val="0065673A"/>
    <w:rsid w:val="00656E22"/>
    <w:rsid w:val="00656E5D"/>
    <w:rsid w:val="006573D1"/>
    <w:rsid w:val="00657F05"/>
    <w:rsid w:val="00660EC3"/>
    <w:rsid w:val="0066310B"/>
    <w:rsid w:val="00664395"/>
    <w:rsid w:val="00664D8D"/>
    <w:rsid w:val="006672CA"/>
    <w:rsid w:val="00670B22"/>
    <w:rsid w:val="00670B6C"/>
    <w:rsid w:val="006726EA"/>
    <w:rsid w:val="006730E8"/>
    <w:rsid w:val="006752AC"/>
    <w:rsid w:val="00675985"/>
    <w:rsid w:val="00675C16"/>
    <w:rsid w:val="0068019A"/>
    <w:rsid w:val="006801DC"/>
    <w:rsid w:val="006831EF"/>
    <w:rsid w:val="006854CC"/>
    <w:rsid w:val="00685ECA"/>
    <w:rsid w:val="0068697D"/>
    <w:rsid w:val="00687066"/>
    <w:rsid w:val="00687B5A"/>
    <w:rsid w:val="006911B4"/>
    <w:rsid w:val="00691569"/>
    <w:rsid w:val="00692534"/>
    <w:rsid w:val="00692AF1"/>
    <w:rsid w:val="00693B00"/>
    <w:rsid w:val="0069401D"/>
    <w:rsid w:val="00694B9C"/>
    <w:rsid w:val="00696814"/>
    <w:rsid w:val="00696B8C"/>
    <w:rsid w:val="0069736E"/>
    <w:rsid w:val="006976CA"/>
    <w:rsid w:val="006A18A3"/>
    <w:rsid w:val="006A4324"/>
    <w:rsid w:val="006B07B2"/>
    <w:rsid w:val="006B0E97"/>
    <w:rsid w:val="006B18E5"/>
    <w:rsid w:val="006B2C8C"/>
    <w:rsid w:val="006B2F03"/>
    <w:rsid w:val="006C0023"/>
    <w:rsid w:val="006C24EF"/>
    <w:rsid w:val="006C35F9"/>
    <w:rsid w:val="006C3796"/>
    <w:rsid w:val="006C3908"/>
    <w:rsid w:val="006C42F2"/>
    <w:rsid w:val="006C6077"/>
    <w:rsid w:val="006C6356"/>
    <w:rsid w:val="006C686F"/>
    <w:rsid w:val="006C73E6"/>
    <w:rsid w:val="006D45F8"/>
    <w:rsid w:val="006D5C08"/>
    <w:rsid w:val="006D7501"/>
    <w:rsid w:val="006E33D6"/>
    <w:rsid w:val="006E5671"/>
    <w:rsid w:val="006E6B77"/>
    <w:rsid w:val="006E7477"/>
    <w:rsid w:val="006E799C"/>
    <w:rsid w:val="006F3A94"/>
    <w:rsid w:val="006F4EBB"/>
    <w:rsid w:val="00700519"/>
    <w:rsid w:val="00703E85"/>
    <w:rsid w:val="00704A1C"/>
    <w:rsid w:val="00705A76"/>
    <w:rsid w:val="007105E5"/>
    <w:rsid w:val="0071067E"/>
    <w:rsid w:val="00711EFB"/>
    <w:rsid w:val="007122BD"/>
    <w:rsid w:val="00717D02"/>
    <w:rsid w:val="007208B5"/>
    <w:rsid w:val="00721445"/>
    <w:rsid w:val="00721B46"/>
    <w:rsid w:val="0072233D"/>
    <w:rsid w:val="00722B9D"/>
    <w:rsid w:val="00722D98"/>
    <w:rsid w:val="00724089"/>
    <w:rsid w:val="00725AF9"/>
    <w:rsid w:val="00725E80"/>
    <w:rsid w:val="00730564"/>
    <w:rsid w:val="00730BE7"/>
    <w:rsid w:val="00732452"/>
    <w:rsid w:val="00732522"/>
    <w:rsid w:val="0073335C"/>
    <w:rsid w:val="00733D96"/>
    <w:rsid w:val="00734956"/>
    <w:rsid w:val="0073621A"/>
    <w:rsid w:val="00742559"/>
    <w:rsid w:val="00742C42"/>
    <w:rsid w:val="00742E83"/>
    <w:rsid w:val="007430B3"/>
    <w:rsid w:val="007437F1"/>
    <w:rsid w:val="00743C55"/>
    <w:rsid w:val="00744C30"/>
    <w:rsid w:val="00747BD3"/>
    <w:rsid w:val="007514EB"/>
    <w:rsid w:val="0075179B"/>
    <w:rsid w:val="0075548E"/>
    <w:rsid w:val="007561E7"/>
    <w:rsid w:val="00756759"/>
    <w:rsid w:val="00756E76"/>
    <w:rsid w:val="0075718A"/>
    <w:rsid w:val="007617F2"/>
    <w:rsid w:val="00766682"/>
    <w:rsid w:val="00766899"/>
    <w:rsid w:val="00767472"/>
    <w:rsid w:val="00767D3D"/>
    <w:rsid w:val="00770314"/>
    <w:rsid w:val="007705A3"/>
    <w:rsid w:val="00772A78"/>
    <w:rsid w:val="0077431A"/>
    <w:rsid w:val="00774328"/>
    <w:rsid w:val="0077703B"/>
    <w:rsid w:val="007802B5"/>
    <w:rsid w:val="00780E15"/>
    <w:rsid w:val="00782146"/>
    <w:rsid w:val="00783547"/>
    <w:rsid w:val="00783DD1"/>
    <w:rsid w:val="0078515B"/>
    <w:rsid w:val="007865E1"/>
    <w:rsid w:val="007879AC"/>
    <w:rsid w:val="00791E58"/>
    <w:rsid w:val="007927A8"/>
    <w:rsid w:val="007933E2"/>
    <w:rsid w:val="0079473B"/>
    <w:rsid w:val="00794855"/>
    <w:rsid w:val="00797FE0"/>
    <w:rsid w:val="007A6893"/>
    <w:rsid w:val="007A6B84"/>
    <w:rsid w:val="007B0BA2"/>
    <w:rsid w:val="007B137C"/>
    <w:rsid w:val="007B1B1D"/>
    <w:rsid w:val="007B1C3C"/>
    <w:rsid w:val="007B477C"/>
    <w:rsid w:val="007B51A7"/>
    <w:rsid w:val="007B5F9F"/>
    <w:rsid w:val="007B619B"/>
    <w:rsid w:val="007B627B"/>
    <w:rsid w:val="007B6D98"/>
    <w:rsid w:val="007C0983"/>
    <w:rsid w:val="007C16AC"/>
    <w:rsid w:val="007C2CEF"/>
    <w:rsid w:val="007C340F"/>
    <w:rsid w:val="007C4A7C"/>
    <w:rsid w:val="007C6F6A"/>
    <w:rsid w:val="007C751C"/>
    <w:rsid w:val="007C7C21"/>
    <w:rsid w:val="007C7CC0"/>
    <w:rsid w:val="007D0CAE"/>
    <w:rsid w:val="007D2CA8"/>
    <w:rsid w:val="007D580D"/>
    <w:rsid w:val="007D5AC2"/>
    <w:rsid w:val="007D5B53"/>
    <w:rsid w:val="007D66CB"/>
    <w:rsid w:val="007D684A"/>
    <w:rsid w:val="007D70C1"/>
    <w:rsid w:val="007D7F4A"/>
    <w:rsid w:val="007E1BFA"/>
    <w:rsid w:val="007E2409"/>
    <w:rsid w:val="007E3696"/>
    <w:rsid w:val="007E3F37"/>
    <w:rsid w:val="007E3F99"/>
    <w:rsid w:val="007E7897"/>
    <w:rsid w:val="007F193D"/>
    <w:rsid w:val="007F2173"/>
    <w:rsid w:val="007F238E"/>
    <w:rsid w:val="007F3D6F"/>
    <w:rsid w:val="007F6112"/>
    <w:rsid w:val="007F6F95"/>
    <w:rsid w:val="00803872"/>
    <w:rsid w:val="00803BCE"/>
    <w:rsid w:val="0080596F"/>
    <w:rsid w:val="008124D5"/>
    <w:rsid w:val="008126FF"/>
    <w:rsid w:val="00814F16"/>
    <w:rsid w:val="008153B1"/>
    <w:rsid w:val="008161FB"/>
    <w:rsid w:val="0081671E"/>
    <w:rsid w:val="0081765B"/>
    <w:rsid w:val="00820CA4"/>
    <w:rsid w:val="008224C8"/>
    <w:rsid w:val="00822FA1"/>
    <w:rsid w:val="00824F8C"/>
    <w:rsid w:val="00825583"/>
    <w:rsid w:val="00825CE9"/>
    <w:rsid w:val="00826FDA"/>
    <w:rsid w:val="008275A8"/>
    <w:rsid w:val="00827874"/>
    <w:rsid w:val="00827EB3"/>
    <w:rsid w:val="00830E69"/>
    <w:rsid w:val="008311AE"/>
    <w:rsid w:val="00832903"/>
    <w:rsid w:val="0083455C"/>
    <w:rsid w:val="00835647"/>
    <w:rsid w:val="00835D35"/>
    <w:rsid w:val="0083681E"/>
    <w:rsid w:val="0083699C"/>
    <w:rsid w:val="008370D4"/>
    <w:rsid w:val="00837470"/>
    <w:rsid w:val="008402D1"/>
    <w:rsid w:val="00842096"/>
    <w:rsid w:val="00845CBC"/>
    <w:rsid w:val="00847458"/>
    <w:rsid w:val="00852A37"/>
    <w:rsid w:val="00852EEF"/>
    <w:rsid w:val="008547EC"/>
    <w:rsid w:val="0085497C"/>
    <w:rsid w:val="00856CAC"/>
    <w:rsid w:val="00856E74"/>
    <w:rsid w:val="00857141"/>
    <w:rsid w:val="00857A42"/>
    <w:rsid w:val="0086045C"/>
    <w:rsid w:val="00861401"/>
    <w:rsid w:val="00862437"/>
    <w:rsid w:val="008657B1"/>
    <w:rsid w:val="008660C5"/>
    <w:rsid w:val="00867F0C"/>
    <w:rsid w:val="0087051C"/>
    <w:rsid w:val="00871D02"/>
    <w:rsid w:val="008723B9"/>
    <w:rsid w:val="00873C82"/>
    <w:rsid w:val="0087419C"/>
    <w:rsid w:val="00883FC4"/>
    <w:rsid w:val="008850E9"/>
    <w:rsid w:val="00885766"/>
    <w:rsid w:val="00886315"/>
    <w:rsid w:val="00886F74"/>
    <w:rsid w:val="00890E62"/>
    <w:rsid w:val="00893738"/>
    <w:rsid w:val="0089374B"/>
    <w:rsid w:val="008947FF"/>
    <w:rsid w:val="00895EB8"/>
    <w:rsid w:val="008A0151"/>
    <w:rsid w:val="008A1531"/>
    <w:rsid w:val="008A1754"/>
    <w:rsid w:val="008A1DDC"/>
    <w:rsid w:val="008A24D9"/>
    <w:rsid w:val="008A3A7F"/>
    <w:rsid w:val="008A49DF"/>
    <w:rsid w:val="008A51C2"/>
    <w:rsid w:val="008A551B"/>
    <w:rsid w:val="008A69CF"/>
    <w:rsid w:val="008A6E29"/>
    <w:rsid w:val="008B1BD0"/>
    <w:rsid w:val="008B2DD4"/>
    <w:rsid w:val="008B53C8"/>
    <w:rsid w:val="008B5C04"/>
    <w:rsid w:val="008C0E95"/>
    <w:rsid w:val="008C0FA9"/>
    <w:rsid w:val="008C0FBC"/>
    <w:rsid w:val="008C1440"/>
    <w:rsid w:val="008C3332"/>
    <w:rsid w:val="008C41D9"/>
    <w:rsid w:val="008C5587"/>
    <w:rsid w:val="008C596B"/>
    <w:rsid w:val="008C5F34"/>
    <w:rsid w:val="008C643A"/>
    <w:rsid w:val="008D0162"/>
    <w:rsid w:val="008D08C6"/>
    <w:rsid w:val="008D124A"/>
    <w:rsid w:val="008D1C5B"/>
    <w:rsid w:val="008D1D4B"/>
    <w:rsid w:val="008D4C0C"/>
    <w:rsid w:val="008D4EBD"/>
    <w:rsid w:val="008D5856"/>
    <w:rsid w:val="008D6A32"/>
    <w:rsid w:val="008D6F2B"/>
    <w:rsid w:val="008D7F80"/>
    <w:rsid w:val="008E00F4"/>
    <w:rsid w:val="008E02DB"/>
    <w:rsid w:val="008E101F"/>
    <w:rsid w:val="008E1235"/>
    <w:rsid w:val="008E1449"/>
    <w:rsid w:val="008E14D4"/>
    <w:rsid w:val="008E1D38"/>
    <w:rsid w:val="008E4789"/>
    <w:rsid w:val="008E5956"/>
    <w:rsid w:val="008E6E92"/>
    <w:rsid w:val="008E7CCE"/>
    <w:rsid w:val="008E7F5E"/>
    <w:rsid w:val="008F0324"/>
    <w:rsid w:val="008F103A"/>
    <w:rsid w:val="008F110E"/>
    <w:rsid w:val="008F2ECC"/>
    <w:rsid w:val="008F3268"/>
    <w:rsid w:val="008F43CB"/>
    <w:rsid w:val="008F4B08"/>
    <w:rsid w:val="008F54DF"/>
    <w:rsid w:val="008F5C61"/>
    <w:rsid w:val="008F74F4"/>
    <w:rsid w:val="00900668"/>
    <w:rsid w:val="009016B9"/>
    <w:rsid w:val="00901947"/>
    <w:rsid w:val="00902E08"/>
    <w:rsid w:val="009042FD"/>
    <w:rsid w:val="009043FB"/>
    <w:rsid w:val="00905DCD"/>
    <w:rsid w:val="00910C09"/>
    <w:rsid w:val="00911211"/>
    <w:rsid w:val="0091262B"/>
    <w:rsid w:val="009134EE"/>
    <w:rsid w:val="009136C0"/>
    <w:rsid w:val="00914011"/>
    <w:rsid w:val="00915E38"/>
    <w:rsid w:val="00916CF4"/>
    <w:rsid w:val="00916EAD"/>
    <w:rsid w:val="0091797D"/>
    <w:rsid w:val="00920111"/>
    <w:rsid w:val="00920C09"/>
    <w:rsid w:val="00922415"/>
    <w:rsid w:val="00923379"/>
    <w:rsid w:val="0092550D"/>
    <w:rsid w:val="009255E8"/>
    <w:rsid w:val="009273E1"/>
    <w:rsid w:val="0093073B"/>
    <w:rsid w:val="0093461D"/>
    <w:rsid w:val="00935787"/>
    <w:rsid w:val="00936F44"/>
    <w:rsid w:val="00940E54"/>
    <w:rsid w:val="00941045"/>
    <w:rsid w:val="00941E78"/>
    <w:rsid w:val="00942AD6"/>
    <w:rsid w:val="009440A6"/>
    <w:rsid w:val="009450EE"/>
    <w:rsid w:val="0094517F"/>
    <w:rsid w:val="00945BF5"/>
    <w:rsid w:val="00946037"/>
    <w:rsid w:val="00946039"/>
    <w:rsid w:val="00947349"/>
    <w:rsid w:val="009524B1"/>
    <w:rsid w:val="009524E0"/>
    <w:rsid w:val="0095523A"/>
    <w:rsid w:val="00956861"/>
    <w:rsid w:val="0096120F"/>
    <w:rsid w:val="009620C2"/>
    <w:rsid w:val="00962EB1"/>
    <w:rsid w:val="009632E3"/>
    <w:rsid w:val="009646F8"/>
    <w:rsid w:val="009665C0"/>
    <w:rsid w:val="009709F7"/>
    <w:rsid w:val="0097143A"/>
    <w:rsid w:val="00973190"/>
    <w:rsid w:val="00973D3F"/>
    <w:rsid w:val="0097460A"/>
    <w:rsid w:val="00976106"/>
    <w:rsid w:val="00976D45"/>
    <w:rsid w:val="009771CD"/>
    <w:rsid w:val="009777D9"/>
    <w:rsid w:val="00980650"/>
    <w:rsid w:val="00981EC0"/>
    <w:rsid w:val="00983014"/>
    <w:rsid w:val="00983EFB"/>
    <w:rsid w:val="00983EFD"/>
    <w:rsid w:val="00984CEF"/>
    <w:rsid w:val="00987A8B"/>
    <w:rsid w:val="0099106C"/>
    <w:rsid w:val="0099161C"/>
    <w:rsid w:val="00992670"/>
    <w:rsid w:val="00993E93"/>
    <w:rsid w:val="009942DD"/>
    <w:rsid w:val="009948F5"/>
    <w:rsid w:val="00995F89"/>
    <w:rsid w:val="00996FE6"/>
    <w:rsid w:val="009976AB"/>
    <w:rsid w:val="009A2E33"/>
    <w:rsid w:val="009A64B4"/>
    <w:rsid w:val="009A65BC"/>
    <w:rsid w:val="009B0FEB"/>
    <w:rsid w:val="009B1264"/>
    <w:rsid w:val="009B1BA4"/>
    <w:rsid w:val="009B2941"/>
    <w:rsid w:val="009B2F2F"/>
    <w:rsid w:val="009B370F"/>
    <w:rsid w:val="009B4944"/>
    <w:rsid w:val="009B5482"/>
    <w:rsid w:val="009B6642"/>
    <w:rsid w:val="009B6C41"/>
    <w:rsid w:val="009C22D1"/>
    <w:rsid w:val="009C4EDF"/>
    <w:rsid w:val="009C5734"/>
    <w:rsid w:val="009D09CE"/>
    <w:rsid w:val="009D28A3"/>
    <w:rsid w:val="009D3270"/>
    <w:rsid w:val="009D48DA"/>
    <w:rsid w:val="009D4A6D"/>
    <w:rsid w:val="009D4B76"/>
    <w:rsid w:val="009D5AA4"/>
    <w:rsid w:val="009D5EA4"/>
    <w:rsid w:val="009D69B6"/>
    <w:rsid w:val="009E13CD"/>
    <w:rsid w:val="009E32F0"/>
    <w:rsid w:val="009E42C7"/>
    <w:rsid w:val="009E4F28"/>
    <w:rsid w:val="009E53EF"/>
    <w:rsid w:val="009F037E"/>
    <w:rsid w:val="009F1950"/>
    <w:rsid w:val="009F1A80"/>
    <w:rsid w:val="009F2398"/>
    <w:rsid w:val="009F264C"/>
    <w:rsid w:val="009F2F8D"/>
    <w:rsid w:val="009F3188"/>
    <w:rsid w:val="009F441F"/>
    <w:rsid w:val="009F6FEA"/>
    <w:rsid w:val="00A01492"/>
    <w:rsid w:val="00A02B69"/>
    <w:rsid w:val="00A02EE5"/>
    <w:rsid w:val="00A03EE2"/>
    <w:rsid w:val="00A04703"/>
    <w:rsid w:val="00A05DE1"/>
    <w:rsid w:val="00A05E4F"/>
    <w:rsid w:val="00A064F4"/>
    <w:rsid w:val="00A06D01"/>
    <w:rsid w:val="00A06F38"/>
    <w:rsid w:val="00A073B4"/>
    <w:rsid w:val="00A07890"/>
    <w:rsid w:val="00A10A9C"/>
    <w:rsid w:val="00A13A93"/>
    <w:rsid w:val="00A14677"/>
    <w:rsid w:val="00A14CEE"/>
    <w:rsid w:val="00A14FA8"/>
    <w:rsid w:val="00A1580F"/>
    <w:rsid w:val="00A1682B"/>
    <w:rsid w:val="00A1799C"/>
    <w:rsid w:val="00A17B07"/>
    <w:rsid w:val="00A2174A"/>
    <w:rsid w:val="00A21A25"/>
    <w:rsid w:val="00A22230"/>
    <w:rsid w:val="00A22E18"/>
    <w:rsid w:val="00A24545"/>
    <w:rsid w:val="00A24726"/>
    <w:rsid w:val="00A25681"/>
    <w:rsid w:val="00A25908"/>
    <w:rsid w:val="00A277C0"/>
    <w:rsid w:val="00A27DC0"/>
    <w:rsid w:val="00A306A4"/>
    <w:rsid w:val="00A31230"/>
    <w:rsid w:val="00A3153A"/>
    <w:rsid w:val="00A31552"/>
    <w:rsid w:val="00A31642"/>
    <w:rsid w:val="00A4182B"/>
    <w:rsid w:val="00A4226D"/>
    <w:rsid w:val="00A45A93"/>
    <w:rsid w:val="00A5086D"/>
    <w:rsid w:val="00A5320B"/>
    <w:rsid w:val="00A538A7"/>
    <w:rsid w:val="00A53C1B"/>
    <w:rsid w:val="00A620DA"/>
    <w:rsid w:val="00A6227E"/>
    <w:rsid w:val="00A631F1"/>
    <w:rsid w:val="00A63C6C"/>
    <w:rsid w:val="00A64AEA"/>
    <w:rsid w:val="00A6731D"/>
    <w:rsid w:val="00A67C4E"/>
    <w:rsid w:val="00A70A96"/>
    <w:rsid w:val="00A71ACE"/>
    <w:rsid w:val="00A72AF6"/>
    <w:rsid w:val="00A7405F"/>
    <w:rsid w:val="00A74AE3"/>
    <w:rsid w:val="00A75DBF"/>
    <w:rsid w:val="00A818CF"/>
    <w:rsid w:val="00A82C76"/>
    <w:rsid w:val="00A845A8"/>
    <w:rsid w:val="00A84613"/>
    <w:rsid w:val="00A862AE"/>
    <w:rsid w:val="00A8759F"/>
    <w:rsid w:val="00A87AB2"/>
    <w:rsid w:val="00A87ED4"/>
    <w:rsid w:val="00A9044B"/>
    <w:rsid w:val="00A92EA9"/>
    <w:rsid w:val="00A94F30"/>
    <w:rsid w:val="00A967D5"/>
    <w:rsid w:val="00A9772A"/>
    <w:rsid w:val="00A97BD7"/>
    <w:rsid w:val="00AA1C75"/>
    <w:rsid w:val="00AA37F2"/>
    <w:rsid w:val="00AA41A0"/>
    <w:rsid w:val="00AA57A1"/>
    <w:rsid w:val="00AA5E50"/>
    <w:rsid w:val="00AA674C"/>
    <w:rsid w:val="00AA71EA"/>
    <w:rsid w:val="00AA7D33"/>
    <w:rsid w:val="00AB1C4E"/>
    <w:rsid w:val="00AB1DF5"/>
    <w:rsid w:val="00AB1EF4"/>
    <w:rsid w:val="00AB2148"/>
    <w:rsid w:val="00AB3487"/>
    <w:rsid w:val="00AB4593"/>
    <w:rsid w:val="00AB476A"/>
    <w:rsid w:val="00AB7DD5"/>
    <w:rsid w:val="00AB7F3A"/>
    <w:rsid w:val="00AC1C8F"/>
    <w:rsid w:val="00AC2DC1"/>
    <w:rsid w:val="00AC3BD2"/>
    <w:rsid w:val="00AC5163"/>
    <w:rsid w:val="00AD03CC"/>
    <w:rsid w:val="00AD2F72"/>
    <w:rsid w:val="00AD3523"/>
    <w:rsid w:val="00AD35E6"/>
    <w:rsid w:val="00AD412E"/>
    <w:rsid w:val="00AD5D89"/>
    <w:rsid w:val="00AD6337"/>
    <w:rsid w:val="00AE17CF"/>
    <w:rsid w:val="00AE1A1B"/>
    <w:rsid w:val="00AE3CB6"/>
    <w:rsid w:val="00AE3F72"/>
    <w:rsid w:val="00AE43E3"/>
    <w:rsid w:val="00AE4F81"/>
    <w:rsid w:val="00AE69AF"/>
    <w:rsid w:val="00AE6FB9"/>
    <w:rsid w:val="00AE7704"/>
    <w:rsid w:val="00AF0D82"/>
    <w:rsid w:val="00AF1FF3"/>
    <w:rsid w:val="00AF358A"/>
    <w:rsid w:val="00AF3A11"/>
    <w:rsid w:val="00AF5EA2"/>
    <w:rsid w:val="00AF7BC8"/>
    <w:rsid w:val="00B00366"/>
    <w:rsid w:val="00B009C3"/>
    <w:rsid w:val="00B00D91"/>
    <w:rsid w:val="00B0114C"/>
    <w:rsid w:val="00B022A6"/>
    <w:rsid w:val="00B05307"/>
    <w:rsid w:val="00B05F8C"/>
    <w:rsid w:val="00B066E1"/>
    <w:rsid w:val="00B06D76"/>
    <w:rsid w:val="00B0750A"/>
    <w:rsid w:val="00B075A3"/>
    <w:rsid w:val="00B143EC"/>
    <w:rsid w:val="00B20167"/>
    <w:rsid w:val="00B206C9"/>
    <w:rsid w:val="00B213EF"/>
    <w:rsid w:val="00B22D6E"/>
    <w:rsid w:val="00B25EA9"/>
    <w:rsid w:val="00B27953"/>
    <w:rsid w:val="00B27987"/>
    <w:rsid w:val="00B307B1"/>
    <w:rsid w:val="00B3082F"/>
    <w:rsid w:val="00B315AF"/>
    <w:rsid w:val="00B31A06"/>
    <w:rsid w:val="00B3482B"/>
    <w:rsid w:val="00B354CD"/>
    <w:rsid w:val="00B355A7"/>
    <w:rsid w:val="00B35CF3"/>
    <w:rsid w:val="00B36276"/>
    <w:rsid w:val="00B37ACC"/>
    <w:rsid w:val="00B42E22"/>
    <w:rsid w:val="00B43071"/>
    <w:rsid w:val="00B43554"/>
    <w:rsid w:val="00B44B67"/>
    <w:rsid w:val="00B458AE"/>
    <w:rsid w:val="00B470B8"/>
    <w:rsid w:val="00B471BA"/>
    <w:rsid w:val="00B47245"/>
    <w:rsid w:val="00B475B3"/>
    <w:rsid w:val="00B51367"/>
    <w:rsid w:val="00B53430"/>
    <w:rsid w:val="00B53685"/>
    <w:rsid w:val="00B54C9C"/>
    <w:rsid w:val="00B55894"/>
    <w:rsid w:val="00B56BF6"/>
    <w:rsid w:val="00B60207"/>
    <w:rsid w:val="00B6143D"/>
    <w:rsid w:val="00B62A98"/>
    <w:rsid w:val="00B64340"/>
    <w:rsid w:val="00B703D9"/>
    <w:rsid w:val="00B7059D"/>
    <w:rsid w:val="00B7074A"/>
    <w:rsid w:val="00B720C8"/>
    <w:rsid w:val="00B72234"/>
    <w:rsid w:val="00B74B87"/>
    <w:rsid w:val="00B75D4F"/>
    <w:rsid w:val="00B821DE"/>
    <w:rsid w:val="00B8284A"/>
    <w:rsid w:val="00B83DF3"/>
    <w:rsid w:val="00B841FA"/>
    <w:rsid w:val="00B85D11"/>
    <w:rsid w:val="00B90890"/>
    <w:rsid w:val="00B90B33"/>
    <w:rsid w:val="00B954DF"/>
    <w:rsid w:val="00B96AEA"/>
    <w:rsid w:val="00BA1A70"/>
    <w:rsid w:val="00BA1C79"/>
    <w:rsid w:val="00BA1F14"/>
    <w:rsid w:val="00BA2239"/>
    <w:rsid w:val="00BA3D56"/>
    <w:rsid w:val="00BA4C26"/>
    <w:rsid w:val="00BA57F6"/>
    <w:rsid w:val="00BA5D6C"/>
    <w:rsid w:val="00BA663C"/>
    <w:rsid w:val="00BB1366"/>
    <w:rsid w:val="00BB13D8"/>
    <w:rsid w:val="00BB1B9D"/>
    <w:rsid w:val="00BB3827"/>
    <w:rsid w:val="00BB3B02"/>
    <w:rsid w:val="00BB428E"/>
    <w:rsid w:val="00BB5CAE"/>
    <w:rsid w:val="00BB6547"/>
    <w:rsid w:val="00BB7101"/>
    <w:rsid w:val="00BB731D"/>
    <w:rsid w:val="00BB79FA"/>
    <w:rsid w:val="00BC1F4A"/>
    <w:rsid w:val="00BC1FA4"/>
    <w:rsid w:val="00BC3362"/>
    <w:rsid w:val="00BC349F"/>
    <w:rsid w:val="00BC47AD"/>
    <w:rsid w:val="00BC4EF6"/>
    <w:rsid w:val="00BC572E"/>
    <w:rsid w:val="00BC573A"/>
    <w:rsid w:val="00BC5A10"/>
    <w:rsid w:val="00BC6CE3"/>
    <w:rsid w:val="00BC716B"/>
    <w:rsid w:val="00BC74DD"/>
    <w:rsid w:val="00BC7BFF"/>
    <w:rsid w:val="00BD3294"/>
    <w:rsid w:val="00BD377E"/>
    <w:rsid w:val="00BD5AD8"/>
    <w:rsid w:val="00BD688E"/>
    <w:rsid w:val="00BE0D28"/>
    <w:rsid w:val="00BE297D"/>
    <w:rsid w:val="00BE7AA5"/>
    <w:rsid w:val="00BF04B5"/>
    <w:rsid w:val="00BF1445"/>
    <w:rsid w:val="00BF2561"/>
    <w:rsid w:val="00BF2804"/>
    <w:rsid w:val="00BF29FE"/>
    <w:rsid w:val="00BF2D2E"/>
    <w:rsid w:val="00BF496F"/>
    <w:rsid w:val="00BF63FA"/>
    <w:rsid w:val="00BF7707"/>
    <w:rsid w:val="00C00FF7"/>
    <w:rsid w:val="00C0185E"/>
    <w:rsid w:val="00C03077"/>
    <w:rsid w:val="00C04BE6"/>
    <w:rsid w:val="00C05E66"/>
    <w:rsid w:val="00C070EB"/>
    <w:rsid w:val="00C07ED4"/>
    <w:rsid w:val="00C105AD"/>
    <w:rsid w:val="00C13142"/>
    <w:rsid w:val="00C1485D"/>
    <w:rsid w:val="00C158F9"/>
    <w:rsid w:val="00C15D2F"/>
    <w:rsid w:val="00C249D3"/>
    <w:rsid w:val="00C24B25"/>
    <w:rsid w:val="00C26D46"/>
    <w:rsid w:val="00C311D5"/>
    <w:rsid w:val="00C31BB5"/>
    <w:rsid w:val="00C32250"/>
    <w:rsid w:val="00C35249"/>
    <w:rsid w:val="00C406D2"/>
    <w:rsid w:val="00C41210"/>
    <w:rsid w:val="00C413ED"/>
    <w:rsid w:val="00C41C84"/>
    <w:rsid w:val="00C44193"/>
    <w:rsid w:val="00C45E4F"/>
    <w:rsid w:val="00C469C8"/>
    <w:rsid w:val="00C47956"/>
    <w:rsid w:val="00C507F9"/>
    <w:rsid w:val="00C50BD4"/>
    <w:rsid w:val="00C51A89"/>
    <w:rsid w:val="00C51E6E"/>
    <w:rsid w:val="00C53A5F"/>
    <w:rsid w:val="00C53BE9"/>
    <w:rsid w:val="00C57C1C"/>
    <w:rsid w:val="00C60607"/>
    <w:rsid w:val="00C63120"/>
    <w:rsid w:val="00C64023"/>
    <w:rsid w:val="00C64577"/>
    <w:rsid w:val="00C64D60"/>
    <w:rsid w:val="00C6699F"/>
    <w:rsid w:val="00C67EEB"/>
    <w:rsid w:val="00C715B9"/>
    <w:rsid w:val="00C7180B"/>
    <w:rsid w:val="00C71D22"/>
    <w:rsid w:val="00C724AD"/>
    <w:rsid w:val="00C7254F"/>
    <w:rsid w:val="00C740B9"/>
    <w:rsid w:val="00C75DC2"/>
    <w:rsid w:val="00C76029"/>
    <w:rsid w:val="00C77D5B"/>
    <w:rsid w:val="00C80C62"/>
    <w:rsid w:val="00C858C4"/>
    <w:rsid w:val="00C85921"/>
    <w:rsid w:val="00C85A05"/>
    <w:rsid w:val="00C90236"/>
    <w:rsid w:val="00C91E86"/>
    <w:rsid w:val="00C92DBC"/>
    <w:rsid w:val="00C945CA"/>
    <w:rsid w:val="00C95E46"/>
    <w:rsid w:val="00C977F4"/>
    <w:rsid w:val="00CA09FD"/>
    <w:rsid w:val="00CA0EF1"/>
    <w:rsid w:val="00CA2008"/>
    <w:rsid w:val="00CA31AD"/>
    <w:rsid w:val="00CA4CB6"/>
    <w:rsid w:val="00CA4CFC"/>
    <w:rsid w:val="00CA69FF"/>
    <w:rsid w:val="00CB0048"/>
    <w:rsid w:val="00CB1072"/>
    <w:rsid w:val="00CB2298"/>
    <w:rsid w:val="00CB2C40"/>
    <w:rsid w:val="00CB3A22"/>
    <w:rsid w:val="00CB3D9D"/>
    <w:rsid w:val="00CB4851"/>
    <w:rsid w:val="00CB655E"/>
    <w:rsid w:val="00CB6825"/>
    <w:rsid w:val="00CB6878"/>
    <w:rsid w:val="00CB6E1B"/>
    <w:rsid w:val="00CB6EA2"/>
    <w:rsid w:val="00CB77BB"/>
    <w:rsid w:val="00CC047D"/>
    <w:rsid w:val="00CC1EA8"/>
    <w:rsid w:val="00CC6963"/>
    <w:rsid w:val="00CC6D1A"/>
    <w:rsid w:val="00CC78B0"/>
    <w:rsid w:val="00CD0AFF"/>
    <w:rsid w:val="00CD1335"/>
    <w:rsid w:val="00CD266A"/>
    <w:rsid w:val="00CD2CFC"/>
    <w:rsid w:val="00CD34C9"/>
    <w:rsid w:val="00CD46BC"/>
    <w:rsid w:val="00CE0EA4"/>
    <w:rsid w:val="00CE193C"/>
    <w:rsid w:val="00CE25A0"/>
    <w:rsid w:val="00CE42C6"/>
    <w:rsid w:val="00CE4515"/>
    <w:rsid w:val="00CE47B1"/>
    <w:rsid w:val="00CE48F5"/>
    <w:rsid w:val="00CE493B"/>
    <w:rsid w:val="00CF25FE"/>
    <w:rsid w:val="00CF5081"/>
    <w:rsid w:val="00CF6E94"/>
    <w:rsid w:val="00CF7618"/>
    <w:rsid w:val="00CF7EAE"/>
    <w:rsid w:val="00CF7F72"/>
    <w:rsid w:val="00D022B5"/>
    <w:rsid w:val="00D0256F"/>
    <w:rsid w:val="00D02E8F"/>
    <w:rsid w:val="00D03893"/>
    <w:rsid w:val="00D05C1E"/>
    <w:rsid w:val="00D063BE"/>
    <w:rsid w:val="00D06A64"/>
    <w:rsid w:val="00D073C8"/>
    <w:rsid w:val="00D07562"/>
    <w:rsid w:val="00D12157"/>
    <w:rsid w:val="00D13B48"/>
    <w:rsid w:val="00D147B1"/>
    <w:rsid w:val="00D160D6"/>
    <w:rsid w:val="00D170DE"/>
    <w:rsid w:val="00D20E39"/>
    <w:rsid w:val="00D218C9"/>
    <w:rsid w:val="00D21C9F"/>
    <w:rsid w:val="00D23DAE"/>
    <w:rsid w:val="00D24F5B"/>
    <w:rsid w:val="00D25FE3"/>
    <w:rsid w:val="00D2684C"/>
    <w:rsid w:val="00D27527"/>
    <w:rsid w:val="00D318C0"/>
    <w:rsid w:val="00D32185"/>
    <w:rsid w:val="00D32439"/>
    <w:rsid w:val="00D329CF"/>
    <w:rsid w:val="00D32D4D"/>
    <w:rsid w:val="00D32F6F"/>
    <w:rsid w:val="00D345F4"/>
    <w:rsid w:val="00D37B84"/>
    <w:rsid w:val="00D40092"/>
    <w:rsid w:val="00D41233"/>
    <w:rsid w:val="00D41388"/>
    <w:rsid w:val="00D41AED"/>
    <w:rsid w:val="00D420F9"/>
    <w:rsid w:val="00D42142"/>
    <w:rsid w:val="00D43374"/>
    <w:rsid w:val="00D4374F"/>
    <w:rsid w:val="00D446BD"/>
    <w:rsid w:val="00D4639B"/>
    <w:rsid w:val="00D46676"/>
    <w:rsid w:val="00D503EF"/>
    <w:rsid w:val="00D50403"/>
    <w:rsid w:val="00D51F53"/>
    <w:rsid w:val="00D557F7"/>
    <w:rsid w:val="00D55C5D"/>
    <w:rsid w:val="00D5752F"/>
    <w:rsid w:val="00D57959"/>
    <w:rsid w:val="00D6020D"/>
    <w:rsid w:val="00D62945"/>
    <w:rsid w:val="00D6339C"/>
    <w:rsid w:val="00D64064"/>
    <w:rsid w:val="00D640EB"/>
    <w:rsid w:val="00D64928"/>
    <w:rsid w:val="00D64F31"/>
    <w:rsid w:val="00D67D4B"/>
    <w:rsid w:val="00D72B9C"/>
    <w:rsid w:val="00D73F9E"/>
    <w:rsid w:val="00D747B2"/>
    <w:rsid w:val="00D74B67"/>
    <w:rsid w:val="00D80B94"/>
    <w:rsid w:val="00D81889"/>
    <w:rsid w:val="00D828CF"/>
    <w:rsid w:val="00D82FD6"/>
    <w:rsid w:val="00D83407"/>
    <w:rsid w:val="00D83830"/>
    <w:rsid w:val="00D83E3F"/>
    <w:rsid w:val="00D84423"/>
    <w:rsid w:val="00D84721"/>
    <w:rsid w:val="00D85DAC"/>
    <w:rsid w:val="00D90110"/>
    <w:rsid w:val="00D90AF2"/>
    <w:rsid w:val="00D90E80"/>
    <w:rsid w:val="00D91629"/>
    <w:rsid w:val="00D93E56"/>
    <w:rsid w:val="00D94635"/>
    <w:rsid w:val="00D94F36"/>
    <w:rsid w:val="00D96A65"/>
    <w:rsid w:val="00DA0851"/>
    <w:rsid w:val="00DA0A34"/>
    <w:rsid w:val="00DA269B"/>
    <w:rsid w:val="00DA28A1"/>
    <w:rsid w:val="00DA4DBA"/>
    <w:rsid w:val="00DA5379"/>
    <w:rsid w:val="00DA712C"/>
    <w:rsid w:val="00DA7526"/>
    <w:rsid w:val="00DB4ADA"/>
    <w:rsid w:val="00DB664B"/>
    <w:rsid w:val="00DB7873"/>
    <w:rsid w:val="00DB7A63"/>
    <w:rsid w:val="00DC093A"/>
    <w:rsid w:val="00DC097E"/>
    <w:rsid w:val="00DC1119"/>
    <w:rsid w:val="00DC1935"/>
    <w:rsid w:val="00DC2FA3"/>
    <w:rsid w:val="00DC358F"/>
    <w:rsid w:val="00DC5477"/>
    <w:rsid w:val="00DD3234"/>
    <w:rsid w:val="00DD33CD"/>
    <w:rsid w:val="00DD363F"/>
    <w:rsid w:val="00DD40AA"/>
    <w:rsid w:val="00DD4430"/>
    <w:rsid w:val="00DE01A4"/>
    <w:rsid w:val="00DE144D"/>
    <w:rsid w:val="00DE1B10"/>
    <w:rsid w:val="00DE1BAD"/>
    <w:rsid w:val="00DE216D"/>
    <w:rsid w:val="00DE3060"/>
    <w:rsid w:val="00DE4489"/>
    <w:rsid w:val="00DE7094"/>
    <w:rsid w:val="00DE7457"/>
    <w:rsid w:val="00DF0EB0"/>
    <w:rsid w:val="00DF0EFE"/>
    <w:rsid w:val="00DF11F1"/>
    <w:rsid w:val="00DF206E"/>
    <w:rsid w:val="00DF265E"/>
    <w:rsid w:val="00DF274E"/>
    <w:rsid w:val="00DF2936"/>
    <w:rsid w:val="00DF2B57"/>
    <w:rsid w:val="00DF4199"/>
    <w:rsid w:val="00DF4835"/>
    <w:rsid w:val="00DF5251"/>
    <w:rsid w:val="00DF6389"/>
    <w:rsid w:val="00DF6399"/>
    <w:rsid w:val="00DF6CAC"/>
    <w:rsid w:val="00E01FB2"/>
    <w:rsid w:val="00E0261A"/>
    <w:rsid w:val="00E0275E"/>
    <w:rsid w:val="00E02E92"/>
    <w:rsid w:val="00E03EC1"/>
    <w:rsid w:val="00E051A5"/>
    <w:rsid w:val="00E0689B"/>
    <w:rsid w:val="00E06EC5"/>
    <w:rsid w:val="00E07397"/>
    <w:rsid w:val="00E07BB5"/>
    <w:rsid w:val="00E1162C"/>
    <w:rsid w:val="00E12C93"/>
    <w:rsid w:val="00E144E9"/>
    <w:rsid w:val="00E157EA"/>
    <w:rsid w:val="00E15AFF"/>
    <w:rsid w:val="00E16A4F"/>
    <w:rsid w:val="00E2081B"/>
    <w:rsid w:val="00E23C40"/>
    <w:rsid w:val="00E300E5"/>
    <w:rsid w:val="00E317E4"/>
    <w:rsid w:val="00E32934"/>
    <w:rsid w:val="00E330CF"/>
    <w:rsid w:val="00E339F6"/>
    <w:rsid w:val="00E34424"/>
    <w:rsid w:val="00E348BB"/>
    <w:rsid w:val="00E354DA"/>
    <w:rsid w:val="00E365C3"/>
    <w:rsid w:val="00E36EB3"/>
    <w:rsid w:val="00E37220"/>
    <w:rsid w:val="00E404E6"/>
    <w:rsid w:val="00E42249"/>
    <w:rsid w:val="00E430B0"/>
    <w:rsid w:val="00E44937"/>
    <w:rsid w:val="00E455F4"/>
    <w:rsid w:val="00E45D74"/>
    <w:rsid w:val="00E508B6"/>
    <w:rsid w:val="00E5295D"/>
    <w:rsid w:val="00E52BE1"/>
    <w:rsid w:val="00E534AE"/>
    <w:rsid w:val="00E540E7"/>
    <w:rsid w:val="00E54807"/>
    <w:rsid w:val="00E5509E"/>
    <w:rsid w:val="00E55F9A"/>
    <w:rsid w:val="00E563A4"/>
    <w:rsid w:val="00E56775"/>
    <w:rsid w:val="00E5696D"/>
    <w:rsid w:val="00E56DE5"/>
    <w:rsid w:val="00E574FC"/>
    <w:rsid w:val="00E6003A"/>
    <w:rsid w:val="00E62D7B"/>
    <w:rsid w:val="00E62F49"/>
    <w:rsid w:val="00E632AB"/>
    <w:rsid w:val="00E67E83"/>
    <w:rsid w:val="00E72F96"/>
    <w:rsid w:val="00E74A00"/>
    <w:rsid w:val="00E84110"/>
    <w:rsid w:val="00E84284"/>
    <w:rsid w:val="00E85AEF"/>
    <w:rsid w:val="00E86D0C"/>
    <w:rsid w:val="00E916CD"/>
    <w:rsid w:val="00E94E5A"/>
    <w:rsid w:val="00E9586A"/>
    <w:rsid w:val="00E96115"/>
    <w:rsid w:val="00EA064B"/>
    <w:rsid w:val="00EA1404"/>
    <w:rsid w:val="00EA32DA"/>
    <w:rsid w:val="00EB08C0"/>
    <w:rsid w:val="00EB2575"/>
    <w:rsid w:val="00EB2EA0"/>
    <w:rsid w:val="00EB6323"/>
    <w:rsid w:val="00EB7BE7"/>
    <w:rsid w:val="00EB7E0A"/>
    <w:rsid w:val="00EC0F5A"/>
    <w:rsid w:val="00EC1064"/>
    <w:rsid w:val="00EC1EA1"/>
    <w:rsid w:val="00EC325A"/>
    <w:rsid w:val="00EC3B35"/>
    <w:rsid w:val="00EC3D92"/>
    <w:rsid w:val="00EC3EDC"/>
    <w:rsid w:val="00EC794E"/>
    <w:rsid w:val="00ED274A"/>
    <w:rsid w:val="00ED411E"/>
    <w:rsid w:val="00ED6F68"/>
    <w:rsid w:val="00EE1F1A"/>
    <w:rsid w:val="00EE2852"/>
    <w:rsid w:val="00EE320E"/>
    <w:rsid w:val="00EE3454"/>
    <w:rsid w:val="00EE4ACF"/>
    <w:rsid w:val="00EE68AF"/>
    <w:rsid w:val="00EE7CD0"/>
    <w:rsid w:val="00EF1CE8"/>
    <w:rsid w:val="00EF2DA9"/>
    <w:rsid w:val="00EF5F43"/>
    <w:rsid w:val="00EF7841"/>
    <w:rsid w:val="00F000CB"/>
    <w:rsid w:val="00F01E19"/>
    <w:rsid w:val="00F03B2D"/>
    <w:rsid w:val="00F03E5F"/>
    <w:rsid w:val="00F04312"/>
    <w:rsid w:val="00F06775"/>
    <w:rsid w:val="00F109CF"/>
    <w:rsid w:val="00F10A05"/>
    <w:rsid w:val="00F126B5"/>
    <w:rsid w:val="00F142DF"/>
    <w:rsid w:val="00F14E36"/>
    <w:rsid w:val="00F156F3"/>
    <w:rsid w:val="00F15B36"/>
    <w:rsid w:val="00F2079B"/>
    <w:rsid w:val="00F22A13"/>
    <w:rsid w:val="00F25840"/>
    <w:rsid w:val="00F25C69"/>
    <w:rsid w:val="00F26B79"/>
    <w:rsid w:val="00F3054D"/>
    <w:rsid w:val="00F32439"/>
    <w:rsid w:val="00F3435D"/>
    <w:rsid w:val="00F403A5"/>
    <w:rsid w:val="00F41CAB"/>
    <w:rsid w:val="00F42127"/>
    <w:rsid w:val="00F424A5"/>
    <w:rsid w:val="00F43DC3"/>
    <w:rsid w:val="00F50465"/>
    <w:rsid w:val="00F504F2"/>
    <w:rsid w:val="00F5172E"/>
    <w:rsid w:val="00F52D75"/>
    <w:rsid w:val="00F5392E"/>
    <w:rsid w:val="00F53ACD"/>
    <w:rsid w:val="00F5455E"/>
    <w:rsid w:val="00F54BE7"/>
    <w:rsid w:val="00F56259"/>
    <w:rsid w:val="00F63683"/>
    <w:rsid w:val="00F63B9A"/>
    <w:rsid w:val="00F63C8C"/>
    <w:rsid w:val="00F63DD2"/>
    <w:rsid w:val="00F63FCA"/>
    <w:rsid w:val="00F653B4"/>
    <w:rsid w:val="00F65C40"/>
    <w:rsid w:val="00F666E2"/>
    <w:rsid w:val="00F705D6"/>
    <w:rsid w:val="00F70657"/>
    <w:rsid w:val="00F729F9"/>
    <w:rsid w:val="00F7475F"/>
    <w:rsid w:val="00F74780"/>
    <w:rsid w:val="00F759BE"/>
    <w:rsid w:val="00F76132"/>
    <w:rsid w:val="00F769E2"/>
    <w:rsid w:val="00F777F1"/>
    <w:rsid w:val="00F81DE9"/>
    <w:rsid w:val="00F81F8A"/>
    <w:rsid w:val="00F8339B"/>
    <w:rsid w:val="00F86BBC"/>
    <w:rsid w:val="00F9049E"/>
    <w:rsid w:val="00F9097A"/>
    <w:rsid w:val="00F90F3B"/>
    <w:rsid w:val="00F95C7D"/>
    <w:rsid w:val="00F975FE"/>
    <w:rsid w:val="00FA1DDF"/>
    <w:rsid w:val="00FA22B1"/>
    <w:rsid w:val="00FA2D52"/>
    <w:rsid w:val="00FA3410"/>
    <w:rsid w:val="00FA46E2"/>
    <w:rsid w:val="00FA4854"/>
    <w:rsid w:val="00FA4E5D"/>
    <w:rsid w:val="00FA61F4"/>
    <w:rsid w:val="00FB05C3"/>
    <w:rsid w:val="00FB1288"/>
    <w:rsid w:val="00FB1550"/>
    <w:rsid w:val="00FB15D1"/>
    <w:rsid w:val="00FB1611"/>
    <w:rsid w:val="00FB2885"/>
    <w:rsid w:val="00FB5112"/>
    <w:rsid w:val="00FC128F"/>
    <w:rsid w:val="00FC1F25"/>
    <w:rsid w:val="00FC2B0F"/>
    <w:rsid w:val="00FC53F5"/>
    <w:rsid w:val="00FC556D"/>
    <w:rsid w:val="00FC5C9A"/>
    <w:rsid w:val="00FC73B3"/>
    <w:rsid w:val="00FD2C9A"/>
    <w:rsid w:val="00FD651D"/>
    <w:rsid w:val="00FE244D"/>
    <w:rsid w:val="00FE2C6D"/>
    <w:rsid w:val="00FE2E6A"/>
    <w:rsid w:val="00FE37BD"/>
    <w:rsid w:val="00FE43F2"/>
    <w:rsid w:val="00FE6EBD"/>
    <w:rsid w:val="00FF0A14"/>
    <w:rsid w:val="00FF0A57"/>
    <w:rsid w:val="00FF14D9"/>
    <w:rsid w:val="00FF19A2"/>
    <w:rsid w:val="00FF2002"/>
    <w:rsid w:val="00FF27FC"/>
    <w:rsid w:val="00FF3388"/>
    <w:rsid w:val="00FF3D6F"/>
    <w:rsid w:val="00FF4030"/>
    <w:rsid w:val="00FF5231"/>
    <w:rsid w:val="00FF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8FD77"/>
  <w15:docId w15:val="{0378700C-62B0-4FC5-BCE3-684BFC90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3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F434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F434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F434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4346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3F4346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4D57B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B2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B2DD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B2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B2DD4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CB6825"/>
    <w:rPr>
      <w:rFonts w:ascii="Times New Roman" w:hAnsi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B6825"/>
    <w:rPr>
      <w:rFonts w:ascii="Times New Roman" w:hAnsi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214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214E8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3214E8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214E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3214E8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E03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28B45-4577-42AD-B3F0-A2522C78A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 Zhou</dc:creator>
  <cp:keywords/>
  <dc:description/>
  <cp:lastModifiedBy>Microsoft</cp:lastModifiedBy>
  <cp:revision>7</cp:revision>
  <dcterms:created xsi:type="dcterms:W3CDTF">2018-07-03T15:29:00Z</dcterms:created>
  <dcterms:modified xsi:type="dcterms:W3CDTF">2018-07-30T01:06:00Z</dcterms:modified>
</cp:coreProperties>
</file>